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944"/>
        <w:gridCol w:w="1503"/>
        <w:gridCol w:w="946"/>
        <w:gridCol w:w="1488"/>
        <w:gridCol w:w="1450"/>
        <w:gridCol w:w="954"/>
        <w:gridCol w:w="1585"/>
        <w:gridCol w:w="796"/>
        <w:gridCol w:w="803"/>
        <w:gridCol w:w="735"/>
        <w:gridCol w:w="721"/>
        <w:gridCol w:w="946"/>
        <w:gridCol w:w="683"/>
      </w:tblGrid>
      <w:tr w:rsidR="00B772D4" w:rsidRPr="001129D4" w14:paraId="7DEB4ADE" w14:textId="77777777" w:rsidTr="005A5758">
        <w:trPr>
          <w:trHeight w:val="377"/>
          <w:jc w:val="center"/>
        </w:trPr>
        <w:tc>
          <w:tcPr>
            <w:tcW w:w="450" w:type="dxa"/>
            <w:tcBorders>
              <w:bottom w:val="nil"/>
            </w:tcBorders>
          </w:tcPr>
          <w:p w14:paraId="0EF706AA" w14:textId="3D923D0A" w:rsidR="00B772D4" w:rsidRPr="006437B1" w:rsidRDefault="00196F1B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944" w:type="dxa"/>
            <w:vMerge w:val="restart"/>
          </w:tcPr>
          <w:p w14:paraId="524BA2C8" w14:textId="0E12713C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</w:t>
            </w:r>
            <w:r w:rsidR="00BE4CA0"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e</w:t>
            </w:r>
          </w:p>
        </w:tc>
        <w:tc>
          <w:tcPr>
            <w:tcW w:w="1503" w:type="dxa"/>
            <w:vMerge w:val="restart"/>
          </w:tcPr>
          <w:p w14:paraId="3AB0C0A7" w14:textId="7FD0AF94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quipment and </w:t>
            </w:r>
            <w:r w:rsidR="001129D4"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chnique </w:t>
            </w:r>
          </w:p>
        </w:tc>
        <w:tc>
          <w:tcPr>
            <w:tcW w:w="946" w:type="dxa"/>
            <w:vMerge w:val="restart"/>
          </w:tcPr>
          <w:p w14:paraId="29DB9306" w14:textId="77777777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1488" w:type="dxa"/>
            <w:vMerge w:val="restart"/>
          </w:tcPr>
          <w:p w14:paraId="3BB44245" w14:textId="5BA81DA2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cators </w:t>
            </w:r>
          </w:p>
          <w:p w14:paraId="67A4042D" w14:textId="1D8903DC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0" w:type="dxa"/>
            <w:vMerge w:val="restart"/>
          </w:tcPr>
          <w:p w14:paraId="1A4118A1" w14:textId="42AD934C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ld standards </w:t>
            </w:r>
          </w:p>
        </w:tc>
        <w:tc>
          <w:tcPr>
            <w:tcW w:w="954" w:type="dxa"/>
            <w:vMerge w:val="restart"/>
          </w:tcPr>
          <w:p w14:paraId="4E5A89A4" w14:textId="59E74956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imal </w:t>
            </w:r>
          </w:p>
        </w:tc>
        <w:tc>
          <w:tcPr>
            <w:tcW w:w="1585" w:type="dxa"/>
            <w:vMerge w:val="restart"/>
          </w:tcPr>
          <w:p w14:paraId="025F386A" w14:textId="4AED9BED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(number of animals)</w:t>
            </w:r>
          </w:p>
        </w:tc>
        <w:tc>
          <w:tcPr>
            <w:tcW w:w="4001" w:type="dxa"/>
            <w:gridSpan w:val="5"/>
          </w:tcPr>
          <w:p w14:paraId="1A03FA33" w14:textId="3D21C7B6" w:rsidR="00B772D4" w:rsidRPr="006437B1" w:rsidRDefault="00B772D4" w:rsidP="00EE6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</w:t>
            </w:r>
          </w:p>
        </w:tc>
        <w:tc>
          <w:tcPr>
            <w:tcW w:w="683" w:type="dxa"/>
            <w:vMerge w:val="restart"/>
          </w:tcPr>
          <w:p w14:paraId="5B76F6EA" w14:textId="57194749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r w:rsidR="001129D4"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B772D4" w:rsidRPr="001129D4" w14:paraId="04C15438" w14:textId="77777777" w:rsidTr="005A5758">
        <w:trPr>
          <w:trHeight w:val="350"/>
          <w:jc w:val="center"/>
        </w:trPr>
        <w:tc>
          <w:tcPr>
            <w:tcW w:w="450" w:type="dxa"/>
            <w:tcBorders>
              <w:top w:val="nil"/>
            </w:tcBorders>
          </w:tcPr>
          <w:p w14:paraId="3D17D20E" w14:textId="77777777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4" w:type="dxa"/>
            <w:vMerge/>
          </w:tcPr>
          <w:p w14:paraId="46A41B03" w14:textId="35C7626D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14:paraId="20AD1F61" w14:textId="77777777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6" w:type="dxa"/>
            <w:vMerge/>
          </w:tcPr>
          <w:p w14:paraId="2C99852F" w14:textId="77777777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  <w:vMerge/>
          </w:tcPr>
          <w:p w14:paraId="698B90F9" w14:textId="7B1BB179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14:paraId="2A459E1D" w14:textId="77777777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4" w:type="dxa"/>
            <w:vMerge/>
          </w:tcPr>
          <w:p w14:paraId="4BCF8977" w14:textId="77777777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5" w:type="dxa"/>
            <w:vMerge/>
          </w:tcPr>
          <w:p w14:paraId="73D96648" w14:textId="77777777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6" w:type="dxa"/>
          </w:tcPr>
          <w:p w14:paraId="7635C001" w14:textId="771B08C6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803" w:type="dxa"/>
          </w:tcPr>
          <w:p w14:paraId="0713DD47" w14:textId="0B4D0D2B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ecificity </w:t>
            </w:r>
          </w:p>
        </w:tc>
        <w:tc>
          <w:tcPr>
            <w:tcW w:w="735" w:type="dxa"/>
          </w:tcPr>
          <w:p w14:paraId="201CAA76" w14:textId="3BE097CA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curacy </w:t>
            </w:r>
          </w:p>
        </w:tc>
        <w:tc>
          <w:tcPr>
            <w:tcW w:w="721" w:type="dxa"/>
          </w:tcPr>
          <w:p w14:paraId="04FE8685" w14:textId="0C392B66" w:rsidR="00B772D4" w:rsidRPr="006437B1" w:rsidRDefault="00B772D4" w:rsidP="00B243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sion</w:t>
            </w:r>
          </w:p>
        </w:tc>
        <w:tc>
          <w:tcPr>
            <w:tcW w:w="946" w:type="dxa"/>
          </w:tcPr>
          <w:p w14:paraId="06C43727" w14:textId="54C0D6D5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683" w:type="dxa"/>
            <w:vMerge/>
          </w:tcPr>
          <w:p w14:paraId="695BE086" w14:textId="77777777" w:rsidR="00B772D4" w:rsidRPr="006437B1" w:rsidRDefault="00B772D4" w:rsidP="00B243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772D4" w:rsidRPr="00E3106F" w14:paraId="7B96B06C" w14:textId="77777777" w:rsidTr="00DC0947">
        <w:trPr>
          <w:trHeight w:val="1872"/>
          <w:jc w:val="center"/>
        </w:trPr>
        <w:tc>
          <w:tcPr>
            <w:tcW w:w="450" w:type="dxa"/>
            <w:tcBorders>
              <w:bottom w:val="nil"/>
            </w:tcBorders>
          </w:tcPr>
          <w:p w14:paraId="616AF73C" w14:textId="524F7A11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  <w:tcBorders>
              <w:bottom w:val="nil"/>
            </w:tcBorders>
          </w:tcPr>
          <w:p w14:paraId="07C88C2A" w14:textId="55E2307C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ordera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09)</w:t>
            </w:r>
          </w:p>
        </w:tc>
        <w:tc>
          <w:tcPr>
            <w:tcW w:w="1503" w:type="dxa"/>
            <w:tcBorders>
              <w:bottom w:val="nil"/>
            </w:tcBorders>
            <w:vAlign w:val="center"/>
          </w:tcPr>
          <w:p w14:paraId="33B5D3FE" w14:textId="37D809A1" w:rsidR="00B772D4" w:rsidRPr="00E3106F" w:rsidRDefault="00E7597E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utomatic feeding stations (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>AF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842EE" w:rsidRPr="00E3106F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  <w:r w:rsidR="000900FA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ufacturer 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>not mention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bottom w:val="nil"/>
            </w:tcBorders>
            <w:vAlign w:val="center"/>
          </w:tcPr>
          <w:p w14:paraId="61927B9B" w14:textId="5CEF9DF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Morbidity (BRD and NCD) 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03C1CEFA" w14:textId="325FED6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1450" w:type="dxa"/>
            <w:tcBorders>
              <w:bottom w:val="nil"/>
            </w:tcBorders>
            <w:vAlign w:val="center"/>
          </w:tcPr>
          <w:p w14:paraId="3D2DFF79" w14:textId="05276048" w:rsidR="00B772D4" w:rsidRPr="00E3106F" w:rsidRDefault="00BE4CA0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linical examination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4" w:type="dxa"/>
            <w:tcBorders>
              <w:bottom w:val="nil"/>
            </w:tcBorders>
            <w:vAlign w:val="center"/>
          </w:tcPr>
          <w:p w14:paraId="28AE96B5" w14:textId="4B3B6DE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re-weaned dairy calves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4CD857BF" w14:textId="168F459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  <w:r w:rsidR="00765CB8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(low milk ration)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310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6, Exp. 2</w:t>
            </w:r>
            <w:r w:rsidR="00765CB8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(high milk ration)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: 38 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22AB2ADB" w14:textId="7777777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1B97DFB0" w14:textId="7777777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bottom w:val="nil"/>
            </w:tcBorders>
            <w:vAlign w:val="center"/>
          </w:tcPr>
          <w:p w14:paraId="2C6D2B65" w14:textId="7777777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14:paraId="1B6C1F09" w14:textId="47439413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bottom w:val="nil"/>
            </w:tcBorders>
            <w:vAlign w:val="center"/>
          </w:tcPr>
          <w:p w14:paraId="73268DF7" w14:textId="337B475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bottom w:val="nil"/>
            </w:tcBorders>
            <w:vAlign w:val="center"/>
          </w:tcPr>
          <w:p w14:paraId="7AA73484" w14:textId="65C12B2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B772D4" w:rsidRPr="00E3106F" w14:paraId="70BB91B6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730C9291" w14:textId="4E0AB551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EFB24D4" w14:textId="5F9BB21B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Knauer et al. (201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63C0D41F" w14:textId="7E3930AB" w:rsidR="00B772D4" w:rsidRPr="006437B1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6437B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AFS (Förster-</w:t>
            </w:r>
            <w:proofErr w:type="spellStart"/>
            <w:r w:rsidRPr="006437B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echnik</w:t>
            </w:r>
            <w:proofErr w:type="spellEnd"/>
            <w:r w:rsidR="00EC791D" w:rsidRPr="006437B1">
              <w:rPr>
                <w:lang w:val="nl-NL"/>
              </w:rPr>
              <w:t xml:space="preserve"> </w:t>
            </w:r>
            <w:r w:rsidR="00EC791D" w:rsidRPr="006437B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GmbH, </w:t>
            </w:r>
            <w:proofErr w:type="spellStart"/>
            <w:r w:rsidR="00EC791D" w:rsidRPr="006437B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ngen</w:t>
            </w:r>
            <w:proofErr w:type="spellEnd"/>
            <w:r w:rsidR="00EC791D" w:rsidRPr="006437B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, Germany</w:t>
            </w:r>
            <w:r w:rsidRPr="006437B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79693CF" w14:textId="24EAAA7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Morbidity (including BRD and NCD)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6874D832" w14:textId="288851B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596D219" w14:textId="703E92E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r w:rsidR="00FB6B49" w:rsidRPr="00E3106F">
              <w:rPr>
                <w:rFonts w:ascii="Times New Roman" w:hAnsi="Times New Roman" w:cs="Times New Roman"/>
                <w:sz w:val="24"/>
                <w:szCs w:val="24"/>
              </w:rPr>
              <w:t>examinati</w:t>
            </w:r>
            <w:r w:rsidR="00134792" w:rsidRPr="00E3106F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="00FB6B49" w:rsidRPr="00E3106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calf </w:t>
            </w:r>
            <w:proofErr w:type="spellStart"/>
            <w:r w:rsidR="001129D4"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treatment record, morbidity and mortality data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66070469" w14:textId="7BE0417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Pre-weaned dairy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36412F99" w14:textId="1FB0691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176 pairs (176 treated, 176 healthy) 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DCBD94B" w14:textId="5F90BF4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05C14D9" w14:textId="4A248F9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37989363" w14:textId="6E7A00C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018DFBA8" w14:textId="0532BBED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35B0C89" w14:textId="794E39A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 (positive predictive value, negative predictive value)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E32DFAC" w14:textId="1DE24F9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B772D4" w:rsidRPr="00E3106F" w14:paraId="41476D10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28530606" w14:textId="0BDAC7C9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6D1F737" w14:textId="445FBFEF" w:rsidR="00B772D4" w:rsidRPr="00E3106F" w:rsidRDefault="00B772D4" w:rsidP="00B24309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zyszka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2005DBD0" w14:textId="53EC57D3" w:rsidR="00B772D4" w:rsidRPr="00E3106F" w:rsidRDefault="00B772D4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Video camera,  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celerometer</w:t>
            </w:r>
            <w:r w:rsidR="00D03E4C" w:rsidRPr="00E310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507CD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3E4C" w:rsidRPr="00E310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Icetag</w:t>
            </w:r>
            <w:proofErr w:type="spellEnd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IceRobotics</w:t>
            </w:r>
            <w:proofErr w:type="spellEnd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, Roslin, UK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BCE8472" w14:textId="1F4A9CF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Morbidity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2B8CDE6D" w14:textId="7BE3C0C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 and water drink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; activity (number of steps) and posture (lying time</w:t>
            </w:r>
            <w:r w:rsidR="00D03E4C" w:rsidRPr="00E3106F">
              <w:rPr>
                <w:rFonts w:ascii="Times New Roman" w:hAnsi="Times New Roman" w:cs="Times New Roman"/>
                <w:sz w:val="24"/>
                <w:szCs w:val="24"/>
              </w:rPr>
              <w:t>, standing time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63DB631" w14:textId="3B7189B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BW; biochemical </w:t>
            </w:r>
            <w:r w:rsidR="00FB6B49" w:rsidRPr="00E3106F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from blood and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samples; rectal temperature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0F1C86B7" w14:textId="2B96D16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ef bulls (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 xml:space="preserve">aged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tween 4 and 11 month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468C111" w14:textId="77777777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C397EB" w14:textId="77777777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A7FE0B" w14:textId="77777777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83514A" w14:textId="62C9C68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0D25569" w14:textId="067398E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023423C" w14:textId="350A721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3B0CE45" w14:textId="1A59350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30E5DD36" w14:textId="77B38EA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66F45F82" w14:textId="53F741B2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D641BEB" w14:textId="3EFC0FB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5E44568" w14:textId="6F2C445D" w:rsidR="00B772D4" w:rsidRPr="00E3106F" w:rsidRDefault="00C20A7B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72D4" w:rsidRPr="00E3106F" w14:paraId="254C308A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63E89880" w14:textId="632F17F3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C2FE72F" w14:textId="5ED12FB6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Oliveira et al. (2018)</w:t>
            </w:r>
            <w:r w:rsidR="00F05107" w:rsidRPr="00F051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04C4F741" w14:textId="268C9C20" w:rsidR="00B772D4" w:rsidRPr="00E3106F" w:rsidRDefault="00B772D4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FS (feed bin and water bin)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Intergado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Ltd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051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Contagem,</w:t>
            </w:r>
            <w:r w:rsidR="007176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Minas</w:t>
            </w:r>
            <w:r w:rsidR="00F051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Gerais,</w:t>
            </w:r>
            <w:r w:rsidR="007176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Brazi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34E31C9" w14:textId="17D53E1E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2EC2DF76" w14:textId="676130D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 and water drink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water and feed intake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05037E86" w14:textId="79097E0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Video recording (feeding and drink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) and manual weighing (water and feed intake)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741261E6" w14:textId="1B47AAAD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Holstein–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Gy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crossbred heifer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864123B" w14:textId="16320555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5 (4-w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k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21C3A87" w14:textId="2846C1B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FFDFF65" w14:textId="626AA92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2E3BA1EE" w14:textId="59AC69F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68F9D5F5" w14:textId="4FA02800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0BFF1F1" w14:textId="7FC4E63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(r</w:t>
            </w:r>
            <w:r w:rsidRPr="00E310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189B9FBF" w14:textId="5FBF326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B772D4" w:rsidRPr="00E3106F" w14:paraId="78119970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4CCC0CD9" w14:textId="20B6AC62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6EEE2EA" w14:textId="6D2F5B3C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obért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1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45842178" w14:textId="44DF21B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ccelerometer</w:t>
            </w:r>
            <w:r w:rsidR="003402E2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(Accelerometers consisted of a triaxial, capacitance-type, ± 10-g integrated circ</w:t>
            </w:r>
            <w:r w:rsidR="00463FD2" w:rsidRPr="00E3106F">
              <w:rPr>
                <w:rFonts w:ascii="Times New Roman" w:hAnsi="Times New Roman" w:cs="Times New Roman"/>
                <w:sz w:val="24"/>
                <w:szCs w:val="24"/>
              </w:rPr>
              <w:t>uit and recorded data at 100 Hz</w:t>
            </w:r>
            <w:r w:rsidR="003402E2"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904D92C" w14:textId="055294D5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 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5FD4204" w14:textId="2CB488E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Walking, standing, ly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1FDA7B88" w14:textId="25196292" w:rsidR="00B772D4" w:rsidRPr="00E3106F" w:rsidRDefault="00D2785A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linical examination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1BC1CF59" w14:textId="073377E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Beef steer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53C52FC" w14:textId="305CD3C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5 (20 d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6487C98" w14:textId="0C7731B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5E08E30" w14:textId="69D5FDE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52BB9F67" w14:textId="695E6B3A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2644801A" w14:textId="4E2B55C6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2DF15B4" w14:textId="53921535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78E804EB" w14:textId="1E105E4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B772D4" w:rsidRPr="00E3106F" w14:paraId="4465E03A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1E19CDF7" w14:textId="1AFFDCAF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6385772" w14:textId="209E480F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oland et al. (2018)</w:t>
            </w:r>
            <w:r w:rsidR="00C90399" w:rsidRPr="00C903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4A7F90B2" w14:textId="70BC1112" w:rsidR="00B772D4" w:rsidRPr="00E3106F" w:rsidRDefault="00B772D4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ccelerometer (Smartbow ear tag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Smartbow</w:t>
            </w:r>
            <w:proofErr w:type="spellEnd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GmbH, </w:t>
            </w:r>
            <w:proofErr w:type="spellStart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Weibern</w:t>
            </w:r>
            <w:proofErr w:type="spellEnd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, Austri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ADEE62A" w14:textId="54AFCA5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7DBCAEA5" w14:textId="4D69728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Milk drink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A84E8E0" w14:textId="3B547B4A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recorded by infrared video cameras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67E6B9CE" w14:textId="37C1235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re-weaned dairy calves (bucket-fed)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19730B46" w14:textId="5FFD2F9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 (5 d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="00D2785A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f observation per calf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6D84446F" w14:textId="614B57A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6424586" w14:textId="2091645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3771C813" w14:textId="4998AE2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06B39487" w14:textId="7E421C21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31542B1" w14:textId="470AA50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90E4B27" w14:textId="7968600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2D4" w:rsidRPr="00E3106F" w14:paraId="4433B4B3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02308D2B" w14:textId="64C1D813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357DF60" w14:textId="5EFF4615" w:rsidR="00B772D4" w:rsidRPr="00E3106F" w:rsidRDefault="00B772D4" w:rsidP="00B24309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wartz et al. (2016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2D21123C" w14:textId="0EB8B9E2" w:rsidR="00B772D4" w:rsidRPr="00E3106F" w:rsidRDefault="00B772D4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ccelerometer (AfiTag II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Afimilk</w:t>
            </w:r>
            <w:proofErr w:type="spellEnd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Ltd., </w:t>
            </w:r>
            <w:proofErr w:type="spellStart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Kib</w:t>
            </w:r>
            <w:proofErr w:type="spellEnd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butz</w:t>
            </w:r>
            <w:proofErr w:type="spellEnd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Afikim</w:t>
            </w:r>
            <w:proofErr w:type="spellEnd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, Israel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8C54FA7" w14:textId="3BCDE4B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1C1D4B32" w14:textId="0F86157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Ly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step activity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3D98012" w14:textId="77777777" w:rsidR="00B772D4" w:rsidRPr="00E3106F" w:rsidRDefault="00B772D4" w:rsidP="00B24309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Lying and step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recorded by video cameras</w:t>
            </w:r>
          </w:p>
          <w:p w14:paraId="2ADA9129" w14:textId="40F28B5F" w:rsidR="00B772D4" w:rsidRPr="00E3106F" w:rsidRDefault="00B772D4" w:rsidP="00B24309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1DFF9D20" w14:textId="08F6C99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Pre-weaned female dairy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23B962F" w14:textId="71849D3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5 (10-d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sensor recording, 7-h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video recordings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2FD86CD" w14:textId="4A2B721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3295EE3" w14:textId="5CB36D8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6529DA0B" w14:textId="7F29372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1E6ED5D1" w14:textId="7E6A78B3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19EBEF4" w14:textId="3255BE35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* (r) 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16F80710" w14:textId="6CA28B5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2D4" w:rsidRPr="00E3106F" w14:paraId="2BD64E80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098D0FD9" w14:textId="7B8B3B13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EA8003C" w14:textId="1BA44F90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wartz et al. (2017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5E1DC307" w14:textId="43D9FFCD" w:rsidR="00B772D4" w:rsidRPr="00717695" w:rsidRDefault="00B772D4" w:rsidP="00E7597E">
            <w:pPr>
              <w:pStyle w:val="CommentText"/>
            </w:pPr>
            <w:r w:rsidRPr="00717695">
              <w:rPr>
                <w:rFonts w:ascii="Times New Roman" w:hAnsi="Times New Roman" w:cs="Times New Roman"/>
                <w:sz w:val="24"/>
                <w:szCs w:val="24"/>
              </w:rPr>
              <w:t>Accelerometer (AfiTag II</w:t>
            </w:r>
            <w:r w:rsidR="00E7597E" w:rsidRPr="007176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2889" w:rsidRPr="00717695">
              <w:rPr>
                <w:rFonts w:ascii="Times New Roman" w:hAnsi="Times New Roman" w:cs="Times New Roman"/>
                <w:sz w:val="24"/>
                <w:szCs w:val="24"/>
              </w:rPr>
              <w:t>Afimilk</w:t>
            </w:r>
            <w:r w:rsidR="00E7597E" w:rsidRPr="00717695">
              <w:rPr>
                <w:rFonts w:ascii="Times New Roman" w:hAnsi="Times New Roman" w:cs="Times New Roman"/>
                <w:sz w:val="24"/>
                <w:szCs w:val="24"/>
              </w:rPr>
              <w:t xml:space="preserve"> Ltd., Kibbutz </w:t>
            </w:r>
            <w:proofErr w:type="spellStart"/>
            <w:r w:rsidR="00E7597E" w:rsidRPr="00717695">
              <w:rPr>
                <w:rFonts w:ascii="Times New Roman" w:hAnsi="Times New Roman" w:cs="Times New Roman"/>
                <w:sz w:val="24"/>
                <w:szCs w:val="24"/>
              </w:rPr>
              <w:t>Afikim</w:t>
            </w:r>
            <w:proofErr w:type="spellEnd"/>
            <w:r w:rsidR="00E7597E" w:rsidRPr="00717695">
              <w:rPr>
                <w:rFonts w:ascii="Times New Roman" w:hAnsi="Times New Roman" w:cs="Times New Roman"/>
                <w:sz w:val="24"/>
                <w:szCs w:val="24"/>
              </w:rPr>
              <w:t>, Israel</w:t>
            </w:r>
            <w:r w:rsidRPr="00717695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E7597E" w:rsidRPr="00717695">
              <w:rPr>
                <w:rFonts w:ascii="Times New Roman" w:hAnsi="Times New Roman" w:cs="Times New Roman"/>
                <w:sz w:val="24"/>
                <w:szCs w:val="24"/>
              </w:rPr>
              <w:t>AFS</w:t>
            </w:r>
            <w:r w:rsidRPr="00717695">
              <w:rPr>
                <w:rFonts w:ascii="Times New Roman" w:hAnsi="Times New Roman" w:cs="Times New Roman"/>
                <w:sz w:val="24"/>
                <w:szCs w:val="24"/>
              </w:rPr>
              <w:t xml:space="preserve"> (FA </w:t>
            </w:r>
            <w:proofErr w:type="spellStart"/>
            <w:r w:rsidRPr="00717695">
              <w:rPr>
                <w:rFonts w:ascii="Times New Roman" w:hAnsi="Times New Roman" w:cs="Times New Roman"/>
                <w:sz w:val="24"/>
                <w:szCs w:val="24"/>
              </w:rPr>
              <w:t>Förster</w:t>
            </w:r>
            <w:proofErr w:type="spellEnd"/>
            <w:r w:rsidRPr="00717695">
              <w:rPr>
                <w:rFonts w:ascii="Times New Roman" w:hAnsi="Times New Roman" w:cs="Times New Roman"/>
                <w:sz w:val="24"/>
                <w:szCs w:val="24"/>
              </w:rPr>
              <w:t>-Technik GmbH</w:t>
            </w:r>
            <w:r w:rsidR="00E7597E" w:rsidRPr="00717695">
              <w:rPr>
                <w:rFonts w:ascii="Times New Roman" w:hAnsi="Times New Roman" w:cs="Times New Roman"/>
                <w:sz w:val="24"/>
                <w:szCs w:val="24"/>
              </w:rPr>
              <w:t>, Engen, Germany</w:t>
            </w:r>
            <w:r w:rsidRPr="007176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6CFDD74" w14:textId="68D65F8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678C954C" w14:textId="7F98665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Step </w:t>
            </w:r>
            <w:r w:rsidR="00C33918" w:rsidRPr="00E3106F">
              <w:rPr>
                <w:rFonts w:ascii="Times New Roman" w:hAnsi="Times New Roman" w:cs="Times New Roman"/>
                <w:sz w:val="24"/>
                <w:szCs w:val="24"/>
              </w:rPr>
              <w:t>counts</w:t>
            </w:r>
            <w:r w:rsidR="0030387A" w:rsidRPr="00E3106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lying and feed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17486BA3" w14:textId="4469964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r w:rsidR="00107E5C" w:rsidRPr="00E3106F"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50561CB0" w14:textId="10258D6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Pre-weaned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129768ED" w14:textId="483C99C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5A10F88" w14:textId="2AA3D19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EDDC088" w14:textId="1BCFC74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3C2FD901" w14:textId="7C9869B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27717FD5" w14:textId="55A565D5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2A4CCAA" w14:textId="1D0D6F3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5182F2B" w14:textId="44EE7C7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2D4" w:rsidRPr="00E3106F" w14:paraId="0FE247D8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081F4B0D" w14:textId="27663081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78E6216" w14:textId="03A5BBB9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assillé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0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0C55BAD1" w14:textId="01F5FC68" w:rsidR="00B772D4" w:rsidRPr="00E3106F" w:rsidRDefault="00B772D4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ccelerometer (Hobo Pendant G Acceleration Data Logger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, Onset Computer Corporation, Pocasset, MA</w:t>
            </w:r>
            <w:r w:rsidR="006A3D5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FEC88B7" w14:textId="0DA1D87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538C40DE" w14:textId="2CF289F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tep counts, gait classification (galloping, trotting, walking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6A17677" w14:textId="0D8AE23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classification based on video recording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3B4A89B3" w14:textId="0537495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male dairy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35916308" w14:textId="09177B9A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590FCEE" w14:textId="06DEC82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643F3D4" w14:textId="42D00F6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37EDDCCA" w14:textId="5FDFE685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1F82AB8A" w14:textId="4540917E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B3C03E1" w14:textId="4841CDD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 (r)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71D4E857" w14:textId="0F21DB1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2D4" w:rsidRPr="00E3106F" w14:paraId="4E568546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0EA4E88D" w14:textId="6ADFCD83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6EAF538" w14:textId="338EF6F5" w:rsidR="00B772D4" w:rsidRPr="00E3106F" w:rsidRDefault="00B772D4" w:rsidP="00B24309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Ferrari et al. (2010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2ECE57B0" w14:textId="700B875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icrophone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onac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CM 3005), audio labelling tool 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D06B59B" w14:textId="07A62465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358D8723" w14:textId="196802E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ough sounds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11861CAA" w14:textId="677B59E9" w:rsidR="00B772D4" w:rsidRPr="00E3106F" w:rsidRDefault="00CD6AE9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trike/>
                <w:sz w:val="24"/>
                <w:szCs w:val="24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61065C27" w14:textId="10A2793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Weaned dairy calves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C0A3F6D" w14:textId="4709D52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8 (5</w:t>
            </w:r>
            <w:r w:rsidR="00403C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data collection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0300AB8" w14:textId="7FF79B1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E1811AF" w14:textId="3980DBD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4C6B1C13" w14:textId="72B3216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3A1C3D52" w14:textId="14380386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420D2E7" w14:textId="4A2D7B1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6E625B54" w14:textId="74E8BB0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2D4" w:rsidRPr="00E3106F" w14:paraId="585BDDFB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55B6CDA7" w14:textId="1C52C889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843ADA9" w14:textId="677A3100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Vandermeulen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076A276E" w14:textId="72BEFA6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ig cough monitor system 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oundTalk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6180E">
              <w:rPr>
                <w:rFonts w:ascii="Times New Roman" w:hAnsi="Times New Roman" w:cs="Times New Roman"/>
                <w:sz w:val="24"/>
                <w:szCs w:val="24"/>
              </w:rPr>
              <w:t xml:space="preserve">Leuven,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lgium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E77642E" w14:textId="4366E0D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543A3A25" w14:textId="06A9BC4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ough sounds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8D59241" w14:textId="359EE76E" w:rsidR="00B772D4" w:rsidRPr="00E3106F" w:rsidRDefault="00E1498F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linical examination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>; blood neutrophils number from blood sampling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1458A846" w14:textId="28143B5A" w:rsidR="00B772D4" w:rsidRPr="00E3106F" w:rsidRDefault="00CD6AE9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ale d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airy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83C450C" w14:textId="66E347D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62 (continuously recorded over a 3-month period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B319901" w14:textId="5E7D45B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8C78552" w14:textId="3EBAD43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095258FC" w14:textId="77922FF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2A5D11C8" w14:textId="2A2A3B6D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72C65E2" w14:textId="313682A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5B9AAFEC" w14:textId="62342D6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2D4" w:rsidRPr="00E3106F" w14:paraId="5E5C6223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4B4D8A0C" w14:textId="7C51A2DA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75FB994" w14:textId="60FC54C9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arpentie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0E5F42FA" w14:textId="0C0107E2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ound acquisition system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oundTalk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NV, Belgium) 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7992CFC" w14:textId="4D61E1D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9C46859" w14:textId="3784997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ough sounds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0EE3EF55" w14:textId="7E40526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Blood analysis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596150EA" w14:textId="6A200A8A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Bull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56A1454" w14:textId="51071C1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39 (445 min of data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19A7C88" w14:textId="3AF1352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EA85914" w14:textId="7F06279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0B6E2EC8" w14:textId="4A036F6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7C73BD10" w14:textId="2BCD60E6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D057252" w14:textId="010B1CC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05490BF5" w14:textId="4A86626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2D4" w:rsidRPr="00E3106F" w14:paraId="47F80AC5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6F66CE5D" w14:textId="7E2F6999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92DB208" w14:textId="78B5BED4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imsit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1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0913A42B" w14:textId="27E9596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eticulo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rumen temperature boluses (</w:t>
            </w:r>
            <w:r w:rsidR="00EB63E8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bolus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edria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SAS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18DAF21" w14:textId="4AD8544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0EC9CC4" w14:textId="77777777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82B61F" w14:textId="5046DA5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eticulo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rumen hyperthermia (RH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0919708" w14:textId="35775B2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linical examination; serum haptoglobin concentratio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7C5BEA97" w14:textId="03AC7B1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Young bulls (fattening period)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D439724" w14:textId="324AE29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4 (first 40 days after arrival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50A3CAF" w14:textId="0346DF5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4C6E21D" w14:textId="6ADF31F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5CDD3286" w14:textId="28E78A9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665CD0BF" w14:textId="595424A3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CE81D2A" w14:textId="1DF8D79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 (r)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0B72A386" w14:textId="3633465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2D4" w:rsidRPr="00E3106F" w14:paraId="265C6B0B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7FEAB331" w14:textId="360227E7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1C1FF29" w14:textId="5607AFA8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Voss et al. (2016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5A668855" w14:textId="098DC37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eticulo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rumen temperature boluses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edria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hâteaubourg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France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A8906D0" w14:textId="1349F18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22179B1" w14:textId="77777777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B3CB18" w14:textId="19464F0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eticulo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ruminal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eRu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 temperatur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78326C5" w14:textId="31EDF1D7" w:rsidR="00B772D4" w:rsidRPr="00E3106F" w:rsidRDefault="00FB1652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>linical examinatio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3D731F3F" w14:textId="3BB5E00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Pre-weaned male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48278E6" w14:textId="7A9D7AB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50 (8-w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k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C64CE32" w14:textId="0ADD1C6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247284F" w14:textId="297837E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5EE237DD" w14:textId="038BB57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3B4B8587" w14:textId="0FD40A22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785F8F8" w14:textId="06D38AF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 (r)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60D35478" w14:textId="594AFA5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2D4" w:rsidRPr="00E3106F" w14:paraId="4106F9DC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39F9CF02" w14:textId="1FB8B0B3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2834A9B" w14:textId="69E965F8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chaefer et al. (2012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41D1EC55" w14:textId="5F9D9FA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Infrared thermal station (around animal's water station, designed and developed at the Lacombe Research Centre</w:t>
            </w:r>
            <w:r w:rsidR="00717695">
              <w:rPr>
                <w:rFonts w:ascii="Times New Roman" w:hAnsi="Times New Roman" w:cs="Times New Roman"/>
                <w:sz w:val="24"/>
                <w:szCs w:val="24"/>
              </w:rPr>
              <w:t>, Alberta, Canad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D64526B" w14:textId="473DAC35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5A395875" w14:textId="5492651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Orbital maximum temperatur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503614F" w14:textId="46DE6D2A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proofErr w:type="spellStart"/>
            <w:r w:rsidR="00841227" w:rsidRPr="00E3106F"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biochemical </w:t>
            </w:r>
            <w:r w:rsidR="00841227" w:rsidRPr="00E3106F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4DB9079D" w14:textId="75F186A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Receiver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E65EBCC" w14:textId="7E8B198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65 (3-w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k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713E22D" w14:textId="62F251A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0D8B5DD" w14:textId="4D962CF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64C586C5" w14:textId="2B377B1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6996218C" w14:textId="2059DFCB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8D02935" w14:textId="016D17C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 Positive predictive value, negative predictive value)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33B850F8" w14:textId="691E7A3F" w:rsidR="00B772D4" w:rsidRPr="00E3106F" w:rsidRDefault="0015658C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2D4" w:rsidRPr="00E3106F" w14:paraId="5521BEED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4681017A" w14:textId="6D038E79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3AC3680" w14:textId="3F87597E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2224306"/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Nogami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3)</w:t>
            </w:r>
            <w:bookmarkEnd w:id="0"/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40B3B493" w14:textId="58AD3B71" w:rsidR="00B772D4" w:rsidRPr="00E3106F" w:rsidRDefault="00BE3E90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Thermometer integrated into an accelerometer </w:t>
            </w:r>
            <w:r w:rsidR="00A56299" w:rsidRPr="00E3106F">
              <w:rPr>
                <w:rFonts w:ascii="Times New Roman" w:hAnsi="Times New Roman" w:cs="Times New Roman"/>
                <w:sz w:val="24"/>
                <w:szCs w:val="24"/>
              </w:rPr>
              <w:t>(attach to the base of the tail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92350B5" w14:textId="361F2CF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BRD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4ABF4FC" w14:textId="7F159B2F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ody surface temperature</w:t>
            </w:r>
            <w:r w:rsidR="00841227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(tail temperature)</w:t>
            </w:r>
            <w:r w:rsidR="00F63B48" w:rsidRPr="00E3106F">
              <w:rPr>
                <w:rFonts w:ascii="Times New Roman" w:hAnsi="Times New Roman" w:cs="Times New Roman"/>
                <w:sz w:val="24"/>
                <w:szCs w:val="24"/>
              </w:rPr>
              <w:t>; activity</w:t>
            </w:r>
            <w:r w:rsidR="00BE3E90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13E23F84" w14:textId="5BCB790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Rectal temperature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69AB67DE" w14:textId="3241EC6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Calf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FBCA356" w14:textId="6D989B2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 (16 d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f continuous measurement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2D30577" w14:textId="4E2E30D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64857D5F" w14:textId="55F20CD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702788DD" w14:textId="709E743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5BC9E7CC" w14:textId="24D784DB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7BA80F2" w14:textId="462A8FF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 (r</w:t>
            </w:r>
            <w:r w:rsidRPr="00E310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347DB1FB" w14:textId="1214BBE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2D4" w:rsidRPr="00E3106F" w14:paraId="3CDF85AD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6D01F33A" w14:textId="3E8D48F4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AA674A6" w14:textId="5E2282D4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oaff-Rosenstein et al. (2017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2ED5C305" w14:textId="16DE299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FID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9A771EE" w14:textId="4AC2C75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58FF0254" w14:textId="717ED1D5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Groom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: brush proximity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A092D21" w14:textId="4D86C84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Brush contact duration obtained by video observation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5D151D68" w14:textId="4428C1F0" w:rsidR="00B772D4" w:rsidRPr="00E3106F" w:rsidRDefault="002965EF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ngus and Hereford h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eifer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E16177E" w14:textId="157FB73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6 (6 h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r w:rsidR="00343A6B"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r w:rsidR="00795F95" w:rsidRPr="00E3106F">
              <w:rPr>
                <w:rFonts w:ascii="Times New Roman" w:hAnsi="Times New Roman" w:cs="Times New Roman"/>
                <w:sz w:val="24"/>
                <w:szCs w:val="24"/>
              </w:rPr>
              <w:t>heifer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0900828" w14:textId="71EB1E2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0958FAB" w14:textId="23CA2B0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74B5623E" w14:textId="64B771A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66F8ADCA" w14:textId="72EECEC9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D86E908" w14:textId="1E3FD9D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79368D81" w14:textId="6ADBBD4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B772D4" w:rsidRPr="00E3106F" w14:paraId="54CF82F2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7C98197C" w14:textId="71B10F36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6180268" w14:textId="7EDCEDB4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Hixson et al. (201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42213157" w14:textId="16CF84ED" w:rsidR="00B772D4" w:rsidRPr="00E3106F" w:rsidRDefault="00B772D4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Video cameras,  accelerometer (Hobo Pendant G Acceleration Data Logger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, Onset Computer Corp., Pocasset, MA</w:t>
            </w:r>
            <w:r w:rsidR="00A74BA6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E6E9D1E" w14:textId="4B3582D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0B3CE984" w14:textId="58DF8F50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Ly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; feed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AD72C91" w14:textId="3192B45F" w:rsidR="00B772D4" w:rsidRPr="00E3106F" w:rsidRDefault="00EB12E5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linical examination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6BD598AE" w14:textId="446608A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Bull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C4F3B86" w14:textId="710EF70F" w:rsidR="00B772D4" w:rsidRPr="00E3106F" w:rsidRDefault="00B772D4" w:rsidP="00912FD2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2 BRD-challenged calves, 12 as control (</w:t>
            </w:r>
            <w:r w:rsidR="00912FD2" w:rsidRPr="00E3106F">
              <w:rPr>
                <w:rFonts w:ascii="Times New Roman" w:hAnsi="Times New Roman" w:cs="Times New Roman"/>
                <w:sz w:val="24"/>
                <w:szCs w:val="24"/>
              </w:rPr>
              <w:t>loggers were attached 12 d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="00912FD2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before inoculation and set to record for 7 d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="00912FD2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following inoculation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6AB8EAD" w14:textId="586C4D6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E8D3439" w14:textId="6C6DA3E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0A196373" w14:textId="5E355C4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69713967" w14:textId="1CC5DA6C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B08E642" w14:textId="0E37336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14E52E9" w14:textId="27E3AD3A" w:rsidR="00B772D4" w:rsidRPr="00E3106F" w:rsidRDefault="00C20A7B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772D4" w:rsidRPr="00E3106F" w14:paraId="4234BBC5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67AE4C1A" w14:textId="3E0FE637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7DF50A3" w14:textId="72169711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utherland et al. (201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0D254513" w14:textId="0AFBF604" w:rsidR="00B772D4" w:rsidRPr="00E3106F" w:rsidRDefault="00B772D4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(AFS; from A&amp;D Reid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emuka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New Zealand), accelerometers (Hobo Pendant G Acceleration Data Logger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64k, Onset Computer Corporation, </w:t>
            </w:r>
            <w:r w:rsidR="00343A6B">
              <w:rPr>
                <w:rFonts w:ascii="Times New Roman" w:hAnsi="Times New Roman" w:cs="Times New Roman"/>
                <w:sz w:val="24"/>
                <w:szCs w:val="24"/>
              </w:rPr>
              <w:t>Pocasset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, MA</w:t>
            </w:r>
            <w:r w:rsidR="00A74BA6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9D7A4CB" w14:textId="2396427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NC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65D3BE23" w14:textId="7777777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 and ly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  <w:p w14:paraId="63CD1A91" w14:textId="06FE5371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E811B6B" w14:textId="5680CD3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r w:rsidR="00EA5FA4" w:rsidRPr="00E3106F">
              <w:rPr>
                <w:rFonts w:ascii="Times New Roman" w:hAnsi="Times New Roman" w:cs="Times New Roman"/>
                <w:sz w:val="24"/>
                <w:szCs w:val="24"/>
              </w:rPr>
              <w:t>examinatio</w:t>
            </w:r>
            <w:r w:rsidR="00596207" w:rsidRPr="00E310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596207" w:rsidRPr="00E3106F">
              <w:rPr>
                <w:rFonts w:ascii="Times New Roman" w:hAnsi="Times New Roman" w:cs="Times New Roman"/>
                <w:sz w:val="24"/>
                <w:szCs w:val="24"/>
              </w:rPr>
              <w:t>Biochemical analysi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sampling; BW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4A05C38B" w14:textId="1C0FD8E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Dairy calves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A2B8602" w14:textId="657A1FD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6 (</w:t>
            </w:r>
            <w:r w:rsidR="00795F95" w:rsidRPr="00E3106F">
              <w:rPr>
                <w:rFonts w:ascii="Times New Roman" w:hAnsi="Times New Roman" w:cs="Times New Roman"/>
                <w:sz w:val="24"/>
                <w:szCs w:val="24"/>
              </w:rPr>
              <w:t>18 pair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2C0E4C0" w14:textId="3DF9D2A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D14746A" w14:textId="5DC8951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24C2D81B" w14:textId="5699966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14F938EB" w14:textId="79813BD8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1E9563A" w14:textId="09B05BD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77D1AF08" w14:textId="1E03A9F3" w:rsidR="00B772D4" w:rsidRPr="00E3106F" w:rsidRDefault="00C20A7B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72D4" w:rsidRPr="00E3106F" w14:paraId="51A3E764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3A59A4B4" w14:textId="235B688B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C1443C3" w14:textId="24AA7510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tudd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30788FD2" w14:textId="7E30878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ccelerometers (Hobo Pendant G Acceleration Data Logger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C791D" w:rsidRPr="00EC791D">
              <w:rPr>
                <w:rFonts w:ascii="Times New Roman" w:hAnsi="Times New Roman" w:cs="Times New Roman"/>
                <w:sz w:val="24"/>
                <w:szCs w:val="24"/>
              </w:rPr>
              <w:t>Onset Computer Corporation, Pocasset, MA</w:t>
            </w:r>
            <w:r w:rsidR="00A74BA6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C32280F" w14:textId="31E6F56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and navel inflammation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2FB3CE93" w14:textId="04611A2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Ly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20089A79" w14:textId="751C1CB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Clinical parameters by health exams: rectal temperature, navel score and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051AC8DC" w14:textId="41C7E71B" w:rsidR="00B772D4" w:rsidRPr="00E3106F" w:rsidRDefault="00E87F17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ale n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eonatal veal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F985C89" w14:textId="09EBB6E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25 (first 2 w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after arrival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322F1F3" w14:textId="40D872F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EA8CC9F" w14:textId="0A56A9B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1CBEC555" w14:textId="7EF178F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598C6B84" w14:textId="46D38A56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DA511FD" w14:textId="038824C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1957A00E" w14:textId="71C99E95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2D4" w:rsidRPr="00E3106F" w14:paraId="6ABB210D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3C88D1C7" w14:textId="4880BA6A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7F0CAE9" w14:textId="1C106895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Kou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0BA50F7C" w14:textId="19F4EB46" w:rsidR="00B772D4" w:rsidRPr="00E3106F" w:rsidRDefault="00B772D4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ccelerometer (USB AccelerometerX16-4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, weighing 48 g,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br/>
              <w:t>Gulf Coast Data Concepts, LLC, Waveland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, MS</w:t>
            </w:r>
            <w:r w:rsidR="00A74BA6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64FBC6C" w14:textId="04E315C5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F4257A6" w14:textId="7CE063A6" w:rsidR="00B772D4" w:rsidRPr="00E3106F" w:rsidRDefault="006D783C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Suck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F296986" w14:textId="2B602AD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Suck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from  visually recorded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32C21AF0" w14:textId="4C5AE38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Cow-calf pairs </w:t>
            </w:r>
            <w:r w:rsidR="00AD4654" w:rsidRPr="00E3106F">
              <w:rPr>
                <w:rFonts w:ascii="Times New Roman" w:hAnsi="Times New Roman" w:cs="Times New Roman"/>
                <w:sz w:val="24"/>
                <w:szCs w:val="24"/>
              </w:rPr>
              <w:t>(Belmont red cattle)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B903A2F" w14:textId="3DB6D89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Exp. 1 (model development): 2 (2-d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period); Exp. 2: 23 (10-d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period); Exp. 3: 21  (visually observed for 6 h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our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for 3 consecutive days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715047A" w14:textId="05AFD0D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C598946" w14:textId="6FDDEDD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61F40ACF" w14:textId="5EB007D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1EB1ABD5" w14:textId="57732C13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A4F92DE" w14:textId="4C883A4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7E71B1B3" w14:textId="6B01016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2D4" w:rsidRPr="00E3106F" w14:paraId="57A2BF7E" w14:textId="77777777" w:rsidTr="00E87F1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4823FB67" w14:textId="750A3BAC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7EFE7D6" w14:textId="6CE0EB7D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Oliveira et al. (2018)</w:t>
            </w:r>
            <w:r w:rsidR="00343A6B" w:rsidRPr="00343A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399DB6BD" w14:textId="18944F0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AFS </w:t>
            </w:r>
            <w:r w:rsidR="007B4CC3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(including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utomatic water bin system</w:t>
            </w:r>
            <w:r w:rsidR="007B4CC3"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2783AC3" w14:textId="7944A8D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ick-borne diseases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3FA0E585" w14:textId="4F6EA502" w:rsidR="00B772D4" w:rsidRPr="00E3106F" w:rsidRDefault="006D783C" w:rsidP="00B2430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trike/>
                <w:sz w:val="24"/>
                <w:szCs w:val="24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1A91F5B6" w14:textId="21B914C2" w:rsidR="00B772D4" w:rsidRPr="00E3106F" w:rsidRDefault="001550EB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lood analysis;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clinical examination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6C8C0B26" w14:textId="3E85F4E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Heifer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4AE4F" w14:textId="56C356C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5 (12 calves detected with tick-borne disease were included for final analysis, 4-w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k period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9EFF022" w14:textId="78DBCA4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4DBFD40" w14:textId="5025620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168F633C" w14:textId="3FBEE1B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75C8B2E1" w14:textId="42C2728D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5DEA641" w14:textId="075C958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CAF2ECA" w14:textId="47AD106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2D4" w:rsidRPr="00E3106F" w14:paraId="363320DD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20A58EF2" w14:textId="3188EF10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99922E3" w14:textId="27707782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Johnston et al. (2016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22DC1756" w14:textId="75B354A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FS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Vario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Powder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Förste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-Technik GmbH, Engen, Germany) and concentrate (KFA3-MA3;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Förste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 Technik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791D">
              <w:t xml:space="preserve"> </w:t>
            </w:r>
            <w:r w:rsidR="00EC791D" w:rsidRPr="00EC791D">
              <w:rPr>
                <w:rFonts w:ascii="Times New Roman" w:hAnsi="Times New Roman" w:cs="Times New Roman"/>
                <w:sz w:val="24"/>
                <w:szCs w:val="24"/>
              </w:rPr>
              <w:t>GmbH, Engen, Germany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07812E9" w14:textId="3EB6817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D165DE4" w14:textId="4703499E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E1CC845" w14:textId="7CF707A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43DA" w:rsidRPr="00E3106F">
              <w:rPr>
                <w:rFonts w:ascii="Times New Roman" w:hAnsi="Times New Roman" w:cs="Times New Roman"/>
                <w:sz w:val="24"/>
                <w:szCs w:val="24"/>
              </w:rPr>
              <w:t>Clinical examination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and biochemical parameters from blood sample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613BF41A" w14:textId="64A6E64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re-weaned bull calves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4107F28" w14:textId="17FFC26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E87F17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7EB0916" w14:textId="0516F2E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EC84585" w14:textId="7F1A423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541FBF74" w14:textId="68B81E8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5DEF70B1" w14:textId="05994B74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100B18F" w14:textId="70DFDA9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D2C43D5" w14:textId="5EF34DD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2D4" w:rsidRPr="00E3106F" w14:paraId="47B0D9D3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0EBE02DD" w14:textId="01EEF79C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28099FF" w14:textId="0A698FCB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hane et al. (201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7AA0B20F" w14:textId="474370B6" w:rsidR="00B772D4" w:rsidRPr="00E3106F" w:rsidRDefault="00B772D4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Real-time location system </w:t>
            </w:r>
            <w:r w:rsidR="00A136C8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(accelerometer)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(Smartbow ear tags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1129D4">
              <w:rPr>
                <w:rFonts w:ascii="Times New Roman" w:hAnsi="Times New Roman" w:cs="Times New Roman"/>
                <w:sz w:val="24"/>
                <w:szCs w:val="24"/>
              </w:rPr>
              <w:t>Smartbow</w:t>
            </w:r>
            <w:proofErr w:type="spellEnd"/>
            <w:r w:rsidR="00112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GmbH, </w:t>
            </w:r>
            <w:proofErr w:type="spellStart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Weibern</w:t>
            </w:r>
            <w:proofErr w:type="spellEnd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, Austri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1DBF545" w14:textId="7FE65F7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7269BE26" w14:textId="493FE4AB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Social network patterns: contact between calves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DB09FCE" w14:textId="3F84A80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 4-point clinical illness scoring chart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5BEF973F" w14:textId="15A46F9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Weaned beef steer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118A3DEE" w14:textId="6EBC684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70 (first 28 days after feedlot entry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F769877" w14:textId="124A45A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3C4189A" w14:textId="54C2B1D5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14F079BB" w14:textId="77042CD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6C09304D" w14:textId="66EF52C5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87AADBC" w14:textId="738AC6C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3DC8494D" w14:textId="1FC013A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2D4" w:rsidRPr="00E3106F" w14:paraId="10BECA7C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23A9250B" w14:textId="0C8DF191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6A15F19" w14:textId="2A80A0E4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Jackson et al. (2016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57CA2E0D" w14:textId="680EEE36" w:rsidR="00B772D4" w:rsidRPr="00E3106F" w:rsidRDefault="00E7597E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FS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>GrowSafe</w:t>
            </w:r>
            <w:proofErr w:type="spellEnd"/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Systems Ltd., Airdrie, AB, Canada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2559F1D" w14:textId="21C7318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751CBCAB" w14:textId="0601E725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Daily DMI and feed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A7ED624" w14:textId="257CE07A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linical parameters of BRD based on clinical signs of illness and BW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1EEA242F" w14:textId="5FEE467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Growing bull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177AD147" w14:textId="3C2CAE3A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31 (70-d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DBB5F17" w14:textId="0B4C1AD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83BEE70" w14:textId="7AD54D8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2E372CE9" w14:textId="450EE89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01C491D2" w14:textId="2BE4361D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5C2A19E" w14:textId="3871347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30ACF48" w14:textId="2360A46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2D4" w:rsidRPr="00E3106F" w14:paraId="227107FF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0FA9A798" w14:textId="0B305759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26ABBE9" w14:textId="45681AC8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oland et al. (201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53B78A59" w14:textId="71116E78" w:rsidR="00B772D4" w:rsidRPr="00E3106F" w:rsidRDefault="00B772D4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Accelerometer (Smartbow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eartags</w:t>
            </w:r>
            <w:proofErr w:type="spellEnd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1129D4">
              <w:rPr>
                <w:rFonts w:ascii="Times New Roman" w:hAnsi="Times New Roman" w:cs="Times New Roman"/>
                <w:sz w:val="24"/>
                <w:szCs w:val="24"/>
              </w:rPr>
              <w:t>Smartbow</w:t>
            </w:r>
            <w:proofErr w:type="spellEnd"/>
            <w:r w:rsidR="00112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GmbH, </w:t>
            </w:r>
            <w:proofErr w:type="spellStart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Weibern</w:t>
            </w:r>
            <w:proofErr w:type="spellEnd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, Austri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34354B9" w14:textId="2DDD820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3787D9CA" w14:textId="5E9D0BA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Postures, activities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71BAE16A" w14:textId="5E3AF15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Activities and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ed from </w:t>
            </w:r>
            <w:r w:rsidR="003C6C3A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infrared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video recording; visual observations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296680D7" w14:textId="742931B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re-weaned dairy calves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C699025" w14:textId="28B5DE5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5 (38 h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our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f acceleration data and video observation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8CBC5B0" w14:textId="20697F2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C6BE082" w14:textId="5333C1D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7190A075" w14:textId="3261152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3BFD31BB" w14:textId="22620753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468A269" w14:textId="480DCBF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1981C50B" w14:textId="1D08B8F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2D4" w:rsidRPr="00E3106F" w14:paraId="4ED74C83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4D614DB7" w14:textId="1B0F90A0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C61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653ACA1" w14:textId="5919C9D8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Nir et al. (201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33128264" w14:textId="6B6892D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D-camera (Microsoft Kinect v2 sensor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821115D" w14:textId="2ED9107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Growth (animal dimension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57A41139" w14:textId="6B8C499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5179452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ody mass, hip height, withers height</w:t>
            </w:r>
            <w:bookmarkEnd w:id="1"/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C359BE3" w14:textId="31FDE65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Manual measurement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3FAA27AF" w14:textId="3633F34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Dairy heifers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DC144B4" w14:textId="475DE59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107 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A75AF50" w14:textId="2E9BB1E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FD38F12" w14:textId="79B5F10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42245485" w14:textId="26AAA02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43A948B4" w14:textId="745FA08C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6CB47E3" w14:textId="5851586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 (r</w:t>
            </w:r>
            <w:r w:rsidRPr="00E310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3F919393" w14:textId="3AC070D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2D4" w:rsidRPr="00E3106F" w14:paraId="75E3E4C5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009E98F6" w14:textId="2D4D24FF" w:rsidR="00B772D4" w:rsidRPr="00E3106F" w:rsidRDefault="00BE5AC6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A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228015F" w14:textId="28EF550D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ezzuolo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13C97F91" w14:textId="265F6B8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3D-camera (Microsoft Kinect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™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v1 RGB-depth camera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42FA04A" w14:textId="0470B7A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15DDD253" w14:textId="7BADEFE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ody mass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79DA7139" w14:textId="4575D65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Manual measurement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4C3684F4" w14:textId="2B70A4E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alves and cows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297582F" w14:textId="3C6DF31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631EF138" w14:textId="6A5562E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518CBA2" w14:textId="5DDACCB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1348DAF9" w14:textId="7C91326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31393767" w14:textId="78D7D1C9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D05431E" w14:textId="0342794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 (r</w:t>
            </w:r>
            <w:r w:rsidRPr="00E310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00772570" w14:textId="2DCE913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2D4" w:rsidRPr="00E3106F" w14:paraId="206B2E92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515A6301" w14:textId="01E3F3BE" w:rsidR="00B772D4" w:rsidRPr="00E3106F" w:rsidRDefault="00BE5AC6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2CC446A" w14:textId="5F5EC28C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urfeind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1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31697CA3" w14:textId="1659B960" w:rsidR="00B772D4" w:rsidRPr="00E3106F" w:rsidRDefault="00A36F20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icrophone (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>Hi-Tag rumination-monitoring system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(SCR Engineers Ltd., Netanya, Israel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772D4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6DF42CC" w14:textId="2D4D7B2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3246CEE0" w14:textId="5567DB3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umination time (RT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17B300E" w14:textId="05DCCF7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RT by visual observation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4DEF6A44" w14:textId="2E73066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Heifer and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4CCA318" w14:textId="7CCCC13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6999BB3D" w14:textId="30DA938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9B1062D" w14:textId="4B8522C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2746BF38" w14:textId="3251951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13A36AB0" w14:textId="4F0FE1D2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0229D23" w14:textId="3906410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 (r)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C3B77AE" w14:textId="430C3F06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2D4" w:rsidRPr="00E3106F" w14:paraId="1B76F067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56A56300" w14:textId="2A9BB48E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5A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AE66125" w14:textId="1395031E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odrigues et al. (2019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03299493" w14:textId="64FD456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Hr-Tag rumination monitoring system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(SCR Engineers Ltd., Netanya, Israel)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D356D7E" w14:textId="3D43E1C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6918271E" w14:textId="3EC60D33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EA1A41B" w14:textId="2E03FDB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RT by visual observation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7A218376" w14:textId="47DE57B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Weaning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2BD3608" w14:textId="40673A1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FCECDF6" w14:textId="07AE0AB1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BC0365A" w14:textId="47E7DBF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37F1E852" w14:textId="4C45C294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6AD65F02" w14:textId="4C961595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66A7285" w14:textId="4946DA0B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 (r)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5445F939" w14:textId="1314F978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2D4" w:rsidRPr="00E3106F" w14:paraId="14E83127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55787FDB" w14:textId="403B4093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5A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CF15A16" w14:textId="21D3CD52" w:rsidR="00B772D4" w:rsidRPr="00E3106F" w:rsidRDefault="00B772D4" w:rsidP="00B2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Lopreiato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3FB4CE95" w14:textId="4A0E9C84" w:rsidR="00E7597E" w:rsidRPr="00E3106F" w:rsidRDefault="00B772D4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Hr-Tag rumination-monitoring system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(Hr-Tag; SCR Engineers Ltd., Netanya, Israel)</w:t>
            </w:r>
          </w:p>
          <w:p w14:paraId="1219E073" w14:textId="1666120F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5C4692F" w14:textId="1710360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24A4F607" w14:textId="650B5762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77F3F6F" w14:textId="2896D4B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17B17DD0" w14:textId="6382F98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Pre-weaned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F344B0A" w14:textId="18FB4E07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642F7421" w14:textId="51728F7D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B870A5B" w14:textId="5D275170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56A4FBE8" w14:textId="7703A409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6AE6E713" w14:textId="0E7B0CB5" w:rsidR="00B772D4" w:rsidRPr="00E3106F" w:rsidRDefault="00B772D4" w:rsidP="00EE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260CBA0" w14:textId="0D51D0DC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2E63767" w14:textId="4BD38165" w:rsidR="00B772D4" w:rsidRPr="00E3106F" w:rsidRDefault="00B772D4" w:rsidP="00B24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EA545E" w:rsidRPr="00E3106F" w14:paraId="78714B26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451803D1" w14:textId="0E4F5755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5A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55747EF" w14:textId="2007A1CC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6791677"/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odriguez</w:t>
            </w:r>
            <w:bookmarkEnd w:id="2"/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Baena et al. (2020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5FD6C01C" w14:textId="55561F29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ccelerometer (</w:t>
            </w:r>
            <w:r w:rsidR="00EC791D" w:rsidRPr="00E3106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obo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Pendant G Data</w:t>
            </w:r>
          </w:p>
          <w:p w14:paraId="406F81F4" w14:textId="7A446F75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Logger 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UA-004-64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 (as collar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0D93739" w14:textId="07F26C42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 (pattern recognition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7A2FE1D6" w14:textId="77777777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Eating (head in hopper),</w:t>
            </w:r>
          </w:p>
          <w:p w14:paraId="19F7C1FC" w14:textId="77777777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drinking (head in water trough), chewing, walking,</w:t>
            </w:r>
          </w:p>
          <w:p w14:paraId="50D9A21C" w14:textId="77777777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ositive social interaction, self-grooming,</w:t>
            </w:r>
          </w:p>
          <w:p w14:paraId="7828476B" w14:textId="482CE38A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other kind of activity, Inactiv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C48B92D" w14:textId="7D21F707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Visual annotations from animals’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4CF4BD00" w14:textId="2E74C5C1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Weaner calves (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 xml:space="preserve">aged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tween 6 and 8 months)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403980B" w14:textId="3E478E12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0 (4 w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ks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8ECBF2D" w14:textId="4CAB88F8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D6F11BE" w14:textId="6BB279DE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19086B2F" w14:textId="38FA2971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7304B6A6" w14:textId="7014AE30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6DFF093" w14:textId="646B54FB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81CEB08" w14:textId="04A8109B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545E" w:rsidRPr="00E3106F" w14:paraId="1DD6687D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7A2DE771" w14:textId="72985290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5A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063972C" w14:textId="6E20C4E1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onk et al. (2013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67AB63AD" w14:textId="6EF73D49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ccelerometer (Hobo Pendant G Acceleration Data Logger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C791D" w:rsidRPr="00EC791D">
              <w:rPr>
                <w:rFonts w:ascii="Times New Roman" w:hAnsi="Times New Roman" w:cs="Times New Roman"/>
                <w:sz w:val="24"/>
                <w:szCs w:val="24"/>
              </w:rPr>
              <w:t>Onset Computer Corporation, Pocasset, MA</w:t>
            </w:r>
            <w:r w:rsidR="00A74BA6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51BC4E1" w14:textId="1D80D1A6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055CCE33" w14:textId="2DFBCEDD" w:rsidR="00EA545E" w:rsidRPr="00E3106F" w:rsidRDefault="001C5A23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Ly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45F2190" w14:textId="425BA491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Ly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from scan sampling (by camera)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60978380" w14:textId="7CF949A3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Dairy calves</w:t>
            </w:r>
            <w:r w:rsidR="00E70204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(Exp.1 = 8 (aged 21.5 ± 14.5 d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="00E70204" w:rsidRPr="00E3106F">
              <w:rPr>
                <w:rFonts w:ascii="Times New Roman" w:hAnsi="Times New Roman" w:cs="Times New Roman"/>
                <w:sz w:val="24"/>
                <w:szCs w:val="24"/>
              </w:rPr>
              <w:t>), Exp.2 = 19 (aged 29.4 ± 4.6 d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="00E70204"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F9CBECF" w14:textId="24DF32AC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Exp. 1: 8 (37 2-h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for the individual housed calves, 10 × 2-h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s for the 4 </w:t>
            </w:r>
            <w:r w:rsidR="00EC791D" w:rsidRPr="00E3106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housed calves), Exp. 2: 19 (24-h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recording period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B50E7F6" w14:textId="2EA9392C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9DF9D42" w14:textId="2D031F7B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72A0E575" w14:textId="6BDB8AFF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12AAFFE9" w14:textId="60704641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18FBCB5" w14:textId="4E4421ED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 (r)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2472154" w14:textId="0754A768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545E" w:rsidRPr="00E3106F" w14:paraId="1677BB6D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1064C89B" w14:textId="34EA5E5A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5A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70C3D6D" w14:textId="4E14D60E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rénel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09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0CF70B46" w14:textId="77777777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ccelerometer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IceTag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IceRobotic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B9D5896" w14:textId="7C7831B3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Edinburgh, UK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E5C521B" w14:textId="68425F8E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1DA040E0" w14:textId="465AC7BE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Lying, standing, and activity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27E59A82" w14:textId="5CD96F67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Lying, standing, and mov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recorded by video recordings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2E652B7E" w14:textId="68F1FE36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Dairy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A425870" w14:textId="2136B073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E47AE75" w14:textId="2D13B279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EFC9C63" w14:textId="490B71C0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3C0872A8" w14:textId="428FAB2A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37A14E0B" w14:textId="32AEB7D3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B237811" w14:textId="21A7BC77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 (Se + Sp)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AC58478" w14:textId="673B7ECB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545E" w:rsidRPr="00E3106F" w14:paraId="4D06B79C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4C402568" w14:textId="12DA7A31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5A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A5DF12F" w14:textId="05709CE8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Finney et al. (201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50FA4E79" w14:textId="774B328B" w:rsidR="00EA545E" w:rsidRPr="00E3106F" w:rsidRDefault="00EA545E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Accelerometer (tri-axial 4 Hz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IceQube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accelerometer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IceRobotics</w:t>
            </w:r>
            <w:proofErr w:type="spellEnd"/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, Edinburgh, Scotland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DA14CDA" w14:textId="339942CC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 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63B28733" w14:textId="53DF21D4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Lying duration 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2F9A3E4" w14:textId="4CF502C9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Daily lying durations by retrospective analysis of video recordings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4E113F0A" w14:textId="25F144ED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Weaning  dairy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6AC3AFA" w14:textId="4BA69EBA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3 (96 continuous hours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85F4238" w14:textId="4E741537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97C1711" w14:textId="08D439C3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488DADE8" w14:textId="54A74264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09BB849F" w14:textId="4A0330A2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E558919" w14:textId="4279DAC8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7D053D1F" w14:textId="60B475D6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545E" w:rsidRPr="00E3106F" w14:paraId="0CFEA02F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0061F3CB" w14:textId="0E4EF3EC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5A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5BEC480" w14:textId="53E7D84D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oya et al. (2015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52851A65" w14:textId="57EC9002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FS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GrowSafe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Systems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Airdrie, 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 xml:space="preserve">AB, 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75281DC" w14:textId="2C5CB65F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orbidity (BRD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3E247892" w14:textId="074D75AD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183250EF" w14:textId="47ED0054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linical parameters, carcass information, lung lesions at slaught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5D5796C5" w14:textId="16E28395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Heifer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43FFB61" w14:textId="53410E00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odel dataset: 384 (225-d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feeding period); validation dataset: 384 (142-d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feeding period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59B7CBA" w14:textId="24FD0760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90C9FCB" w14:textId="0F77586B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545B1FBD" w14:textId="1F302240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728F964A" w14:textId="27D42635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6DD6C34" w14:textId="42D0F3E6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31686530" w14:textId="057DC6C0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545E" w:rsidRPr="00E3106F" w14:paraId="0DFFF304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4A271033" w14:textId="6E6C98B2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5A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730D9A5" w14:textId="48D262DA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Knauer et al. (2017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681A633C" w14:textId="744AB8AF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FS (Kalb Manager, Förster-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echnik</w:t>
            </w:r>
            <w:proofErr w:type="spellEnd"/>
            <w:r w:rsidR="00EC791D" w:rsidRPr="006A3D54">
              <w:rPr>
                <w:lang w:val="nl-NL"/>
              </w:rPr>
              <w:t xml:space="preserve"> </w:t>
            </w:r>
            <w:r w:rsidR="00EC791D" w:rsidRPr="00EC791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GmbH, </w:t>
            </w:r>
            <w:proofErr w:type="spellStart"/>
            <w:r w:rsidR="00EC791D" w:rsidRPr="00EC791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ngen</w:t>
            </w:r>
            <w:proofErr w:type="spellEnd"/>
            <w:r w:rsidR="00EC791D" w:rsidRPr="00EC791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, Germany</w:t>
            </w: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75DDBE6" w14:textId="5F662AD9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orbidity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6C9DDFF" w14:textId="7F985EDE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r w:rsidR="006A44C0" w:rsidRPr="00E310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9565880" w14:textId="478B6690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Clinical parameters, chemical parameters in blood, calf morbidity and mortality, and </w:t>
            </w:r>
            <w:r w:rsidR="001129D4"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E10AD" w14:textId="3C90EA00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Pre-weaned dairy calve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35227F16" w14:textId="22960B5F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352 (matched pair analysis), enrolled calves: 1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052 (43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607 calf days over 9 mo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nth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772385A" w14:textId="140D1736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3E88181" w14:textId="17DA25B7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49BCFD2A" w14:textId="5044752F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61C9E05D" w14:textId="40E3EDDC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2492326" w14:textId="54A9022A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0D8A4EDB" w14:textId="07F450A3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545E" w:rsidRPr="00E3106F" w14:paraId="1C22CF4B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7CDE90C1" w14:textId="20566FF5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5A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F53D1F7" w14:textId="57A555EF" w:rsidR="00EA545E" w:rsidRPr="00E3106F" w:rsidRDefault="00EA545E" w:rsidP="00E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Kayse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9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6DAAAE9E" w14:textId="44523CBC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FS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7F9E4F3" w14:textId="2F165640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71710B25" w14:textId="25FA87A1" w:rsidR="00EA545E" w:rsidRPr="00E3106F" w:rsidRDefault="00E66BDA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EA545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eeding </w:t>
            </w:r>
            <w:proofErr w:type="spellStart"/>
            <w:r w:rsidR="00EA545E"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r w:rsidR="006A44C0" w:rsidRPr="00E310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EA545E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18C58A46" w14:textId="19DB029C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Clinical parameters for gastroenteric and respiratory affections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6D564E68" w14:textId="25B446FC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Growing bull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30AE7B7" w14:textId="0C658567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31 (70-d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4681BBD" w14:textId="28DF34F6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8FD0DB5" w14:textId="09DB12F7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7F03AFE4" w14:textId="43B92A03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60294A33" w14:textId="20CD79D2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B7FC78C" w14:textId="47CFDC5E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1158F104" w14:textId="713D31C0" w:rsidR="00EA545E" w:rsidRPr="00E3106F" w:rsidRDefault="00EA545E" w:rsidP="00EA54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193873" w:rsidRPr="00E3106F" w14:paraId="162CA4B1" w14:textId="77777777" w:rsidTr="00193873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7E36D810" w14:textId="30CAD0C1" w:rsidR="00193873" w:rsidRPr="00E3106F" w:rsidRDefault="00BE5AC6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E773126" w14:textId="016441A4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coley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9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3DA582AE" w14:textId="70EBDB29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IRT camera (E8, FLIR Systems UK, Kent, UK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073B4A3" w14:textId="7777777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emperature assessment</w:t>
            </w:r>
          </w:p>
          <w:p w14:paraId="11931B11" w14:textId="5AB081E2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60940669" w14:textId="50B262D9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Left and right eye (defined as the whole eye + 1 cm margin), rectal area (defined as the anus +1.5 cm margin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29C6D046" w14:textId="6201BB89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ectal temperature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4B30D702" w14:textId="49EA713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Calves 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 xml:space="preserve">aged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under 12 w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BB54FCE" w14:textId="13B04AEA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Experiment 1: 16, experiment 2; 12, experiment 3: 205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65C350C6" w14:textId="7E5C364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0FEABF3" w14:textId="0A8196E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151751F6" w14:textId="579B3E2E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313C0611" w14:textId="093F6EF9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AB00530" w14:textId="127D8FBD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B87DCC1" w14:textId="7B24A16E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3873" w:rsidRPr="00E3106F" w14:paraId="27DDE6BE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75BBCEE5" w14:textId="6743E4FE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E5A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3DA1ACA" w14:textId="190BD374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ll et al. (2020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5C686049" w14:textId="7CD8ED37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6167418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IRT camera</w:t>
            </w:r>
          </w:p>
          <w:bookmarkEnd w:id="3"/>
          <w:p w14:paraId="614268D5" w14:textId="3567B89D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(SC620 FLIR Comp, Boston, MA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BBCAF16" w14:textId="3BF80A45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yrexia detection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2095B490" w14:textId="47530DD5" w:rsidR="00193873" w:rsidRPr="00E3106F" w:rsidRDefault="00EC791D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46167434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93873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hermal imaging </w:t>
            </w:r>
            <w:bookmarkStart w:id="5" w:name="_Hlk65180367"/>
            <w:r w:rsidR="00193873" w:rsidRPr="00E3106F">
              <w:rPr>
                <w:rFonts w:ascii="Times New Roman" w:hAnsi="Times New Roman" w:cs="Times New Roman"/>
                <w:sz w:val="24"/>
                <w:szCs w:val="24"/>
              </w:rPr>
              <w:t>temperature (around the medial canthus of the eye)</w:t>
            </w:r>
            <w:bookmarkEnd w:id="4"/>
            <w:bookmarkEnd w:id="5"/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2A3CBC6D" w14:textId="2AB3F269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ectal temperature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77155957" w14:textId="687D6C3E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re-weaned calves (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 xml:space="preserve">aged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rom 7 to 40 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9116435" w14:textId="6044B062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25 (100 pure-bred Holstein male, 25 pure-bred Holstein female calves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B3DF3A2" w14:textId="7AD26D4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2B87867" w14:textId="0BAFB965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49EFC648" w14:textId="03425C2A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0E96A136" w14:textId="70C722A1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3B33B0E" w14:textId="6542B33A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DED68E5" w14:textId="727CF85F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106F" w:rsidRPr="00E3106F" w14:paraId="07B38BC3" w14:textId="77777777" w:rsidTr="00E7597E">
        <w:trPr>
          <w:trHeight w:val="2583"/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4B7B3866" w14:textId="5D275699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E5A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65B1485" w14:textId="40FD2B84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oaff-Rosenstein et al. (2016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1F2F343F" w14:textId="2C66ED88" w:rsidR="00193873" w:rsidRPr="00E3106F" w:rsidRDefault="00193873" w:rsidP="00E7597E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emperature logger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idbiT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v2 number UTBI-001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, Onset Computer Corp., Pocasset, M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, video cameras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0F40729" w14:textId="339E8DBA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9530197" w14:textId="371688E5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Video recording (feeding time, self-licking, brush contact), </w:t>
            </w:r>
          </w:p>
          <w:p w14:paraId="5CC3AB86" w14:textId="1070CBA2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rectal temperature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99828CB" w14:textId="4755929C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linical score and necropsy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3D61C9EA" w14:textId="7585DFC2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Steer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B8BEB80" w14:textId="028ABAB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20 (4 treatments × 5 steers per treatment) 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1D67101" w14:textId="34090233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ABA1598" w14:textId="7CA7B5FD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5FDB4727" w14:textId="459794EC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2B10525C" w14:textId="1B2972D0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A458253" w14:textId="773FFCA3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57A59E37" w14:textId="6DFD6B2A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193873" w:rsidRPr="00E3106F" w14:paraId="33255961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2816F782" w14:textId="2328A251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E5A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9B6E634" w14:textId="512F8BE7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oaff-Rosenstein and Tucker (201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08AA32CF" w14:textId="3874B64E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emperature logger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idbiT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v2 # UTBI-001</w:t>
            </w:r>
            <w:r w:rsidR="00E7597E" w:rsidRPr="00E3106F">
              <w:rPr>
                <w:rFonts w:ascii="Times New Roman" w:hAnsi="Times New Roman" w:cs="Times New Roman"/>
                <w:sz w:val="24"/>
                <w:szCs w:val="24"/>
              </w:rPr>
              <w:t>, Onset Corp., Pocasset, MA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, video cameras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46BE17B" w14:textId="61DC74F1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7131CDBB" w14:textId="645EBC18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 time, groom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(brush use), rectal temperature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59115F8" w14:textId="77777777" w:rsidR="00193873" w:rsidRPr="00E3106F" w:rsidRDefault="00193873" w:rsidP="00193873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Clinical signs based on clinical parameters, other systemic or critical conditions </w:t>
            </w:r>
          </w:p>
          <w:p w14:paraId="1EAE8309" w14:textId="2162C7A0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27E5ACBD" w14:textId="4A65A6E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Beef heifer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3120988A" w14:textId="6B168A6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67 (monitored for 12 d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started 2 d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after arrival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A88C3B8" w14:textId="5923BA69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7BC93EA9" w14:textId="5684BB0B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7275CAE8" w14:textId="0B8A6BA3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70706A9B" w14:textId="0FD77D90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BF62DAE" w14:textId="586C3E00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-           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1170E59C" w14:textId="14A5A05D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193873" w:rsidRPr="00E3106F" w14:paraId="42441CE1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7787A819" w14:textId="1E1B0154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E5A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AE2B18F" w14:textId="142200DC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Hanzlicek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et al. (2010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25C29431" w14:textId="245FEAEF" w:rsidR="00193873" w:rsidRPr="00E3106F" w:rsidRDefault="00193873" w:rsidP="003977AA">
            <w:pPr>
              <w:pStyle w:val="CommentText"/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edometers (NL-800 Activity Monitor</w:t>
            </w:r>
            <w:r w:rsidR="003977AA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New Lifestyles, Lee’s Summit, 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MO, US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, accelerometers (GP 1Progammable Accelerometer</w:t>
            </w:r>
            <w:r w:rsidR="003977AA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977AA" w:rsidRPr="00E3106F">
              <w:rPr>
                <w:rFonts w:ascii="Times New Roman" w:hAnsi="Times New Roman" w:cs="Times New Roman"/>
                <w:sz w:val="24"/>
                <w:szCs w:val="24"/>
              </w:rPr>
              <w:t>Sensr</w:t>
            </w:r>
            <w:proofErr w:type="spellEnd"/>
            <w:r w:rsidR="003977AA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Elkader, 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IA, US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4BBDC17" w14:textId="0D9D3AEA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774652A8" w14:textId="1B7A545F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tep numbers (by pedometers); lying, standing, and walking (by accelerometers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FDDF4C2" w14:textId="0EC498BC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Physical examination, clinical illness score, and degree of activity;  arterial blood gas measurements, serum biochemical analyses, and 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complete blood count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6103AEE2" w14:textId="0C8F3B9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="00AC097B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weaned calves (beef steers)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5591055" w14:textId="63EB9640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4D46CDD" w14:textId="4A1BBF38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46127EA" w14:textId="48EBE5B1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1E44F661" w14:textId="14CB250C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34006433" w14:textId="7F780F4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6ACADD2" w14:textId="55FD2658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B3F9BAE" w14:textId="0208A5B5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193873" w:rsidRPr="00E3106F" w14:paraId="275C9DFC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43E43AEC" w14:textId="0B0E7790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</w:t>
            </w:r>
            <w:r w:rsidR="00BE5AC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A14C632" w14:textId="0F95D214" w:rsidR="00193873" w:rsidRPr="00686389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Wolfger et al. (2015)</w:t>
            </w:r>
            <w:r w:rsidR="00686389" w:rsidRPr="006863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e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1A043991" w14:textId="0EBDCD11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FS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Growsafe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Systems Ltd., Airdrie, AB, Canada) 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F213B81" w14:textId="5858A8C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22503543" w14:textId="77F7F6F2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7A181D75" w14:textId="0AC60013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linical parameters from clinical assessment, biochemical parameter from blood sample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0A2F14B5" w14:textId="502326B4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Beef steer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B3A1954" w14:textId="752AA6E5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13 (35-d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0EEA807D" w14:textId="0DBE35AA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54FEE23" w14:textId="551D8409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766F8D6D" w14:textId="685F3FD5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32837E70" w14:textId="2920C42B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0919133" w14:textId="030A4210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34E2134" w14:textId="6305F90D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193873" w:rsidRPr="00E3106F" w14:paraId="424FB381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34B51685" w14:textId="333F86F8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</w:t>
            </w:r>
            <w:r w:rsidR="00BE5AC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7259B13" w14:textId="1B568437" w:rsidR="00193873" w:rsidRPr="00686389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Wolfger et al. (2015)</w:t>
            </w:r>
            <w:r w:rsidR="00686389" w:rsidRPr="006863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f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68BAE92A" w14:textId="4B6D746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ccelerometer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ensOor</w:t>
            </w:r>
            <w:proofErr w:type="spellEnd"/>
            <w:r w:rsidR="003977AA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Agis </w:t>
            </w:r>
            <w:proofErr w:type="spellStart"/>
            <w:r w:rsidR="003977AA" w:rsidRPr="00E3106F">
              <w:rPr>
                <w:rFonts w:ascii="Times New Roman" w:hAnsi="Times New Roman" w:cs="Times New Roman"/>
                <w:sz w:val="24"/>
                <w:szCs w:val="24"/>
              </w:rPr>
              <w:t>Automatisering</w:t>
            </w:r>
            <w:proofErr w:type="spellEnd"/>
            <w:r w:rsidR="003977AA"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BV, </w:t>
            </w:r>
            <w:proofErr w:type="spellStart"/>
            <w:r w:rsidR="003977AA" w:rsidRPr="00E3106F">
              <w:rPr>
                <w:rFonts w:ascii="Times New Roman" w:hAnsi="Times New Roman" w:cs="Times New Roman"/>
                <w:sz w:val="24"/>
                <w:szCs w:val="24"/>
              </w:rPr>
              <w:t>Harmelen</w:t>
            </w:r>
            <w:proofErr w:type="spellEnd"/>
            <w:r w:rsidR="003977AA" w:rsidRPr="00E3106F">
              <w:rPr>
                <w:rFonts w:ascii="Times New Roman" w:hAnsi="Times New Roman" w:cs="Times New Roman"/>
                <w:sz w:val="24"/>
                <w:szCs w:val="24"/>
              </w:rPr>
              <w:t>, The Netherland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58FD21D" w14:textId="0973CD94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7603BC9" w14:textId="4B5CE1BB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, rumination, active, resting 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1E26097" w14:textId="4C975AAA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Live observation from video recording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74A06123" w14:textId="311F13EF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Yearling Steers 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7BB6537" w14:textId="27B2A68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8 (13-d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B26BF3A" w14:textId="33AFAD6B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18830284" w14:textId="759CBC28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750451E6" w14:textId="18EB4604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1A7CB17C" w14:textId="14E9C81F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1C6DD7D" w14:textId="3E54D480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 (concordance correlation)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7FF7038A" w14:textId="70AFBDF1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3873" w:rsidRPr="00E3106F" w14:paraId="77058545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4D044D26" w14:textId="035D095E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</w:t>
            </w:r>
            <w:r w:rsidR="00BE5AC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6A624C6" w14:textId="2BC1C7F6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uo et al. (2020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2EDD694B" w14:textId="4420E7FB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-D camera (DS-2CD4012, Hikvision, Hangzhou, China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F1D1FE9" w14:textId="3D706A31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5EC28B88" w14:textId="1CA6A3C2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Scene-interactive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: pen entering, pen leaving, staying (standing or laying static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, turning, feeding and drink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86FB7B2" w14:textId="3FE507AB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Video respective analysis 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20E718F5" w14:textId="47DFA3CC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Dairy calf (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 xml:space="preserve">aged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 months)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CB53B0E" w14:textId="5D04805E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FA76FF0" w14:textId="4001995D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457E1A96" w14:textId="18654BAC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11CEC283" w14:textId="0114B285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0582732E" w14:textId="1211522A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408E325" w14:textId="3D89D16D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060488EC" w14:textId="6B34227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3873" w:rsidRPr="00E3106F" w14:paraId="5FF5C40F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49A3A0C7" w14:textId="755EC4B6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</w:t>
            </w:r>
            <w:r w:rsidR="00BE5AC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C6714BF" w14:textId="0F706D14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 et al. (2020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1993ED7B" w14:textId="373E273D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Infrared camera (FLIR Systems AB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Danderyd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Sweden) integrated into each calf feed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B0A5888" w14:textId="11081A2B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emperature assessment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36F332DF" w14:textId="086D9321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Eye and cheek temperatures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2AF36A35" w14:textId="403BBB6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anual image analysis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573E3AE2" w14:textId="426B03D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Heifer calves (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 xml:space="preserve">aged 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from 2 to 24 days)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965E2D2" w14:textId="30660BBF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24BB494A" w14:textId="2C7119B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FF75BCC" w14:textId="739E665A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0F8978A1" w14:textId="344CF20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4A68B6D9" w14:textId="6AF8C170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7E571F6" w14:textId="0021B42C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310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851AA0F" w14:textId="173B2C6E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3873" w:rsidRPr="00E3106F" w14:paraId="7DBE0E77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4D70E8FF" w14:textId="4D2EEE0D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E5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FC68A3B" w14:textId="0D40FB3B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ayser et al. (2020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7EB202C6" w14:textId="2EB93894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GrowSafe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Systems Ltd., Airdrie, AB, Canada), accelerometers (Feed Phone system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edria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hâteauborg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France), radiofrequency biothermal boluses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hermoBolu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Medria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hâteauborg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France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E216430" w14:textId="2DF150E5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320D3B76" w14:textId="6393B0AD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DMI, feed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activities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0AEF648" w14:textId="6EC0AD7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linical score, rumen temperature, hemogram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132B0EE3" w14:textId="4692815D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ngus crossbred steers (initial BW = 386 ± 25 kg)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5E6CF10" w14:textId="3BEAB0E3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6 (56 d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: data were collected for 28 d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prior to and following inoculation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32A28649" w14:textId="1716CB12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0066089" w14:textId="217428CD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2FB21C38" w14:textId="4C8B60CF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3CF68F77" w14:textId="1A449B44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EF16FE0" w14:textId="451BAB4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6F5DD4EA" w14:textId="68BB9748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93873" w:rsidRPr="00E3106F" w14:paraId="090EF7E4" w14:textId="77777777" w:rsidTr="00DC0947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549D939A" w14:textId="78BD8AF0" w:rsidR="00193873" w:rsidRPr="00E3106F" w:rsidRDefault="00BE5AC6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9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DFE6679" w14:textId="6DB94EE3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e et al. (2019)</w:t>
            </w:r>
            <w:r w:rsidR="008F598D" w:rsidRPr="008F59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g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63AE0F7D" w14:textId="4EB440C8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Infrared camera (T650sc, FLIR systems AB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Danderyd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Sweden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7952A6B" w14:textId="5845E4BB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espiratory rate (breaths/min) assessment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208915F4" w14:textId="0C64BAD2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espiratory rate (observing thermal fluctuations around the nostrils during inhalations and exhalations from infrared recordings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61BE544" w14:textId="0F5FB873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Flank movements from video recordings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37374150" w14:textId="6633C30E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alves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DD16B35" w14:textId="6ACEE18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60AC597" w14:textId="1DAED209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64B1CEE" w14:textId="56BC5C9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2AA19F98" w14:textId="1338E4F9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18332B68" w14:textId="08B4EF50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574487D" w14:textId="204D952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310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90D94B7" w14:textId="7D66EA8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3873" w:rsidRPr="00E3106F" w14:paraId="55D53DE4" w14:textId="77777777" w:rsidTr="002635B3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3D2FC581" w14:textId="32B06CE3" w:rsidR="00193873" w:rsidRPr="00E3106F" w:rsidRDefault="00BE5AC6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0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1112DD5F" w14:textId="74E4723A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e et al. (2019)</w:t>
            </w:r>
            <w:r w:rsidR="008F598D" w:rsidRPr="008F59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h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1BC33791" w14:textId="59DF7C45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Automated calf feeder, hand-held IRT camera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ThermaCAM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S60; FLIR Systems AB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Danderyd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Sweden), accelerometers (Hobo Pendant G data loggers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C791D" w:rsidRPr="00EC791D">
              <w:rPr>
                <w:rFonts w:ascii="Times New Roman" w:hAnsi="Times New Roman" w:cs="Times New Roman"/>
                <w:sz w:val="24"/>
                <w:szCs w:val="24"/>
              </w:rPr>
              <w:t>Onset Computer Corporation, Pocasset, MA, USA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, video cameras ((HC-V270, Panasonic, Osaka, Japan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B37760A" w14:textId="074CAEDC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NC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09B83899" w14:textId="6C3B722A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ly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drink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infrared thermography temperatures(eye, cheek, back, shoulder, and side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7B600CB0" w14:textId="320231D9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Clinical examination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fecal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sample analysis, respiratory rate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2ED3A43D" w14:textId="28332EE2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alves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8508C02" w14:textId="105F82F1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1517E605" w14:textId="15626D41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50E0179F" w14:textId="10841199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3FF70561" w14:textId="683BE61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02CE8146" w14:textId="001B7B85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296332F" w14:textId="71B8D424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5736367D" w14:textId="5BB3A0C9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93873" w:rsidRPr="00E3106F" w14:paraId="7C7A7318" w14:textId="77777777" w:rsidTr="00D07BF3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065A312C" w14:textId="0F262197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</w:t>
            </w:r>
            <w:r w:rsidR="00BE5AC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E421FC9" w14:textId="3121D2F4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illen et al. (2016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39CA3138" w14:textId="64B8CEA0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lerometers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lceQube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lceRobotics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Ltd., Midlothian, Scotland, UK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CCF0AF6" w14:textId="263F587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R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4DE43C22" w14:textId="734E3877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Standing time, step count, lying bouts, motion index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7E3CA1B" w14:textId="14699E6C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linical assessment, depression score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08CD3AEA" w14:textId="22604D4C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ef calves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459D2F6" w14:textId="75FFCA9D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64 (56-d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4FF0ACC" w14:textId="511B4D1E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074E0F60" w14:textId="4DC2E65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58B0927E" w14:textId="563A1D8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4C1C4EF4" w14:textId="1C3AA40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8F0C398" w14:textId="4C969F60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178C4D34" w14:textId="736A5A5E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93873" w:rsidRPr="00E3106F" w14:paraId="500C2D4D" w14:textId="77777777" w:rsidTr="002635B3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36FF983E" w14:textId="613DC9D5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</w:t>
            </w:r>
            <w:r w:rsidR="00BE5AC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680527A" w14:textId="70CEDB8A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arslake et al. (2021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03E8BE88" w14:textId="5346ED00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mounted sensors comprise </w:t>
            </w:r>
            <w:r w:rsidR="00EC79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</w:t>
            </w: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celerometer and gyroscope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rkFun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DoF Razor IMU M0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rkFun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lectronics, </w:t>
            </w:r>
            <w:r w:rsidR="00EB6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wot, </w:t>
            </w:r>
            <w:r w:rsidR="00EC79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, USA</w:t>
            </w: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2E22154" w14:textId="223EA92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observation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082556A8" w14:textId="3D8FAE7E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Locomotor play, self-grooming, ruminating, non-nutritive suckling, nutritive suckling, active lying, non-active ly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1B7A14EB" w14:textId="3BFE93F1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Video respective analysis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35814374" w14:textId="20B6608E" w:rsidR="00193873" w:rsidRPr="00E3106F" w:rsidRDefault="00AC097B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re-weaned d</w:t>
            </w:r>
            <w:r w:rsidR="00193873" w:rsidRPr="00E3106F">
              <w:rPr>
                <w:rFonts w:ascii="Times New Roman" w:hAnsi="Times New Roman" w:cs="Times New Roman"/>
                <w:sz w:val="24"/>
                <w:szCs w:val="24"/>
              </w:rPr>
              <w:t>airy calves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3B0588F1" w14:textId="051700F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3 (12-d</w:t>
            </w:r>
            <w:r w:rsidR="00EC791D">
              <w:rPr>
                <w:rFonts w:ascii="Times New Roman" w:hAnsi="Times New Roman" w:cs="Times New Roman"/>
                <w:sz w:val="24"/>
                <w:szCs w:val="24"/>
              </w:rPr>
              <w:t>ay:</w:t>
            </w: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 2 days were used as pilot, 10 days for data collection)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5E634A2F" w14:textId="51C6FD8E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2221D59A" w14:textId="522247BB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070C3756" w14:textId="320C377C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7AB38F2B" w14:textId="0826A24F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58855E9" w14:textId="59FA0315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F-score, Cohen’s Kappa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6A54BE0F" w14:textId="58EBE86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3873" w:rsidRPr="00E3106F" w14:paraId="779254A1" w14:textId="77777777" w:rsidTr="00827BB2">
        <w:trPr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14:paraId="2D9E02DF" w14:textId="159C311B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</w:t>
            </w:r>
            <w:r w:rsidR="00BE5AC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1E0FDCE" w14:textId="230561B8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wartz et al. (2020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24D7AD08" w14:textId="6A3B2DD3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lerometers (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iTag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, </w:t>
            </w:r>
            <w:proofErr w:type="spellStart"/>
            <w:r w:rsidR="00B32889"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i</w:t>
            </w:r>
            <w:r w:rsidR="00B32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B32889"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k</w:t>
            </w:r>
            <w:proofErr w:type="spellEnd"/>
            <w:r w:rsidR="00B32889"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C79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d</w:t>
            </w: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,</w:t>
            </w:r>
          </w:p>
          <w:p w14:paraId="4F7584AD" w14:textId="0115E064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bbutz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ikim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srael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A6FCD91" w14:textId="1BB4955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5E2E2305" w14:textId="06FD1247" w:rsidR="00193873" w:rsidRPr="00E3106F" w:rsidRDefault="00193873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Step activity, ly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2B024D83" w14:textId="48E2037B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r w:rsidR="00827BB2" w:rsidRPr="00E3106F"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12645423" w14:textId="3FA7C07B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re-weaned calves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DFC8960" w14:textId="303A9C0D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C2EE65D" w14:textId="2B929911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</w:tcPr>
          <w:p w14:paraId="3E486A5B" w14:textId="3206E656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7B250676" w14:textId="4DBF3DD2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14:paraId="5675E22A" w14:textId="3CB36D31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372447F" w14:textId="4A70CAB7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51BA6A71" w14:textId="35B2E89D" w:rsidR="00193873" w:rsidRPr="00E3106F" w:rsidRDefault="00193873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7BB2" w:rsidRPr="00E3106F" w14:paraId="41EB1A89" w14:textId="77777777" w:rsidTr="002635B3">
        <w:trPr>
          <w:jc w:val="center"/>
        </w:trPr>
        <w:tc>
          <w:tcPr>
            <w:tcW w:w="450" w:type="dxa"/>
            <w:tcBorders>
              <w:top w:val="nil"/>
            </w:tcBorders>
          </w:tcPr>
          <w:p w14:paraId="261CDCC6" w14:textId="5C8B4F94" w:rsidR="00827BB2" w:rsidRPr="00E3106F" w:rsidRDefault="00827BB2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</w:t>
            </w:r>
            <w:r w:rsidR="00BE5AC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3C4E524D" w14:textId="176AAB9A" w:rsidR="00827BB2" w:rsidRPr="00E3106F" w:rsidRDefault="00827BB2" w:rsidP="0019387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uthie et al. (2021)</w:t>
            </w:r>
          </w:p>
        </w:tc>
        <w:tc>
          <w:tcPr>
            <w:tcW w:w="1503" w:type="dxa"/>
            <w:tcBorders>
              <w:top w:val="nil"/>
            </w:tcBorders>
            <w:vAlign w:val="center"/>
          </w:tcPr>
          <w:p w14:paraId="23B81A8F" w14:textId="5E79AA04" w:rsidR="00827BB2" w:rsidRPr="00E3106F" w:rsidRDefault="00827BB2" w:rsidP="001938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tomatic calf feeder (Holm and Laue version 100, </w:t>
            </w:r>
            <w:r w:rsidR="00EC79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lm and Laue, Westerrönfeld, </w:t>
            </w: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rmany), accelerometers (3-axis accelerometer: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vity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X3,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vity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td., </w:t>
            </w:r>
            <w:r w:rsidR="00EC79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castle upon Tyne, </w:t>
            </w: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)</w:t>
            </w:r>
          </w:p>
        </w:tc>
        <w:tc>
          <w:tcPr>
            <w:tcW w:w="946" w:type="dxa"/>
            <w:tcBorders>
              <w:top w:val="nil"/>
            </w:tcBorders>
            <w:vAlign w:val="center"/>
          </w:tcPr>
          <w:p w14:paraId="68DF9778" w14:textId="59CE4672" w:rsidR="00827BB2" w:rsidRPr="00E3106F" w:rsidRDefault="00827BB2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D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64C2C749" w14:textId="7F10E28C" w:rsidR="00827BB2" w:rsidRPr="00E3106F" w:rsidRDefault="00827BB2" w:rsidP="0019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  <w:proofErr w:type="spellStart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, activity</w:t>
            </w:r>
          </w:p>
        </w:tc>
        <w:tc>
          <w:tcPr>
            <w:tcW w:w="1450" w:type="dxa"/>
            <w:tcBorders>
              <w:top w:val="nil"/>
            </w:tcBorders>
            <w:vAlign w:val="center"/>
          </w:tcPr>
          <w:p w14:paraId="1F641C8E" w14:textId="5CB8665B" w:rsidR="00827BB2" w:rsidRPr="00E3106F" w:rsidRDefault="00827BB2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Clinical examination</w:t>
            </w:r>
          </w:p>
        </w:tc>
        <w:tc>
          <w:tcPr>
            <w:tcW w:w="954" w:type="dxa"/>
            <w:tcBorders>
              <w:top w:val="nil"/>
            </w:tcBorders>
            <w:vAlign w:val="center"/>
          </w:tcPr>
          <w:p w14:paraId="5EA82FAD" w14:textId="40D99A51" w:rsidR="00827BB2" w:rsidRPr="00E3106F" w:rsidRDefault="00827BB2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Pre-weaned dairy calves</w:t>
            </w:r>
          </w:p>
        </w:tc>
        <w:tc>
          <w:tcPr>
            <w:tcW w:w="1585" w:type="dxa"/>
            <w:tcBorders>
              <w:top w:val="nil"/>
            </w:tcBorders>
            <w:vAlign w:val="center"/>
          </w:tcPr>
          <w:p w14:paraId="7539F39C" w14:textId="08158714" w:rsidR="00827BB2" w:rsidRPr="00E3106F" w:rsidRDefault="00827BB2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14:paraId="4B4399DD" w14:textId="6C1663AA" w:rsidR="00827BB2" w:rsidRPr="00E3106F" w:rsidRDefault="00827BB2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14:paraId="7B72863A" w14:textId="31FA5B88" w:rsidR="00827BB2" w:rsidRPr="00E3106F" w:rsidRDefault="00827BB2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>
              <w:top w:val="nil"/>
            </w:tcBorders>
            <w:vAlign w:val="center"/>
          </w:tcPr>
          <w:p w14:paraId="73946231" w14:textId="6C964419" w:rsidR="00827BB2" w:rsidRPr="00E3106F" w:rsidRDefault="00827BB2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14:paraId="1E87ED36" w14:textId="5BBF6F29" w:rsidR="00827BB2" w:rsidRPr="00E3106F" w:rsidRDefault="00827BB2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14:paraId="5FA3EA63" w14:textId="5A18704E" w:rsidR="00827BB2" w:rsidRPr="00E3106F" w:rsidRDefault="00827BB2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vAlign w:val="center"/>
          </w:tcPr>
          <w:p w14:paraId="2E63B387" w14:textId="597156A8" w:rsidR="00827BB2" w:rsidRPr="00E3106F" w:rsidRDefault="00827BB2" w:rsidP="00193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981FBE9" w14:textId="45AEC6E2" w:rsidR="001E5EB4" w:rsidRDefault="001E5EB4" w:rsidP="00090F03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</w:p>
    <w:p w14:paraId="03F01FE4" w14:textId="21D50593" w:rsidR="00AB00E9" w:rsidRDefault="00332DDD" w:rsidP="00090F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="0032745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2745F">
        <w:rPr>
          <w:rFonts w:ascii="Times New Roman" w:hAnsi="Times New Roman" w:cs="Times New Roman"/>
          <w:sz w:val="24"/>
          <w:szCs w:val="24"/>
        </w:rPr>
        <w:t xml:space="preserve">evel </w:t>
      </w:r>
      <w:r w:rsidR="0032745F" w:rsidRPr="0032745F">
        <w:rPr>
          <w:rFonts w:ascii="Times New Roman" w:hAnsi="Times New Roman" w:cs="Times New Roman"/>
          <w:sz w:val="24"/>
          <w:szCs w:val="24"/>
        </w:rPr>
        <w:t>1: sensor technique, level 2: data interpretation, level 3: information integration, level 4: decision support.</w:t>
      </w:r>
    </w:p>
    <w:p w14:paraId="3BD5802B" w14:textId="6087C7E3" w:rsidR="00F05107" w:rsidRPr="009C619E" w:rsidRDefault="00F05107" w:rsidP="009C619E">
      <w:pPr>
        <w:spacing w:line="480" w:lineRule="auto"/>
        <w:ind w:left="288" w:hanging="288"/>
        <w:rPr>
          <w:rFonts w:ascii="Times New Roman" w:hAnsi="Times New Roman" w:cs="Times New Roman"/>
          <w:spacing w:val="-2"/>
          <w:sz w:val="24"/>
          <w:szCs w:val="24"/>
        </w:rPr>
      </w:pPr>
      <w:r w:rsidRPr="00F0510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>Oliveira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>BR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>,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proofErr w:type="spellStart"/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Ribas</w:t>
      </w:r>
      <w:proofErr w:type="spellEnd"/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MN, 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Machado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FS, J. 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Lima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AM, 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Cavalcanti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LFL, </w:t>
      </w:r>
      <w:proofErr w:type="spellStart"/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Chizzotti</w:t>
      </w:r>
      <w:proofErr w:type="spellEnd"/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ML, 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>et al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. Validation 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>o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f 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System 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>f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or Monitoring Individual Feeding 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nd Drinking Behaviour 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nd Intake 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>i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n Young Cattle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. Animal 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>(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2018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>)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>12:634–639.</w:t>
      </w:r>
      <w:r w:rsidR="009C619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>doi:10.1017/S1751731117002002.</w:t>
      </w:r>
    </w:p>
    <w:p w14:paraId="0B13BCAF" w14:textId="1A785D1E" w:rsidR="00343A6B" w:rsidRDefault="00C90399" w:rsidP="00343A6B">
      <w:pPr>
        <w:spacing w:line="480" w:lineRule="auto"/>
        <w:ind w:left="288" w:hanging="288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c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>Roland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L, </w:t>
      </w:r>
      <w:proofErr w:type="spellStart"/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Lidauer</w:t>
      </w:r>
      <w:proofErr w:type="spellEnd"/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L, </w:t>
      </w:r>
      <w:proofErr w:type="spellStart"/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Sattlecker</w:t>
      </w:r>
      <w:proofErr w:type="spellEnd"/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G, </w:t>
      </w:r>
      <w:proofErr w:type="spellStart"/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Kickinger</w:t>
      </w:r>
      <w:proofErr w:type="spellEnd"/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F, 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Auer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W, 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Sturm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V, 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>et al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. Monitoring 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Drinking </w:t>
      </w:r>
      <w:proofErr w:type="spellStart"/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Behavior</w:t>
      </w:r>
      <w:proofErr w:type="spellEnd"/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>i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n Bucket-Fed Dairy Calves Using 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>a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n Ear-Attached Tri-Axial Accelerometer: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A 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Pilot Study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 xml:space="preserve">. </w:t>
      </w:r>
      <w:proofErr w:type="spellStart"/>
      <w:r w:rsidRPr="00365AA0">
        <w:rPr>
          <w:rFonts w:ascii="Times New Roman" w:hAnsi="Times New Roman" w:cs="Times New Roman"/>
          <w:spacing w:val="-2"/>
          <w:sz w:val="24"/>
          <w:szCs w:val="24"/>
        </w:rPr>
        <w:t>Comput</w:t>
      </w:r>
      <w:proofErr w:type="spellEnd"/>
      <w:r w:rsidR="008858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>Electron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>Agric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 xml:space="preserve"> (</w:t>
      </w:r>
      <w:r w:rsidR="008858E6" w:rsidRPr="00365AA0">
        <w:rPr>
          <w:rFonts w:ascii="Times New Roman" w:hAnsi="Times New Roman" w:cs="Times New Roman"/>
          <w:spacing w:val="-2"/>
          <w:sz w:val="24"/>
          <w:szCs w:val="24"/>
        </w:rPr>
        <w:t>2018</w:t>
      </w:r>
      <w:r w:rsidR="008858E6">
        <w:rPr>
          <w:rFonts w:ascii="Times New Roman" w:hAnsi="Times New Roman" w:cs="Times New Roman"/>
          <w:spacing w:val="-2"/>
          <w:sz w:val="24"/>
          <w:szCs w:val="24"/>
        </w:rPr>
        <w:t xml:space="preserve">) </w:t>
      </w:r>
      <w:r w:rsidRPr="00365AA0">
        <w:rPr>
          <w:rFonts w:ascii="Times New Roman" w:hAnsi="Times New Roman" w:cs="Times New Roman"/>
          <w:spacing w:val="-2"/>
          <w:sz w:val="24"/>
          <w:szCs w:val="24"/>
        </w:rPr>
        <w:t>145:298–301. doi:10.1016/j.compag.2018.01.008.</w:t>
      </w:r>
    </w:p>
    <w:p w14:paraId="0A64B57C" w14:textId="69295CF8" w:rsidR="00F05107" w:rsidRDefault="00343A6B" w:rsidP="00343A6B">
      <w:pPr>
        <w:spacing w:line="480" w:lineRule="auto"/>
        <w:ind w:left="288" w:hanging="288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d</w:t>
      </w:r>
      <w:r w:rsidRPr="00343A6B">
        <w:t xml:space="preserve"> </w:t>
      </w:r>
      <w:r w:rsidRPr="00343A6B">
        <w:rPr>
          <w:rFonts w:ascii="Times New Roman" w:hAnsi="Times New Roman" w:cs="Times New Roman"/>
          <w:color w:val="000000"/>
          <w:sz w:val="24"/>
          <w:szCs w:val="24"/>
        </w:rPr>
        <w:t xml:space="preserve">Oliveira Júnior BR, </w:t>
      </w:r>
      <w:proofErr w:type="spellStart"/>
      <w:r w:rsidRPr="00343A6B">
        <w:rPr>
          <w:rFonts w:ascii="Times New Roman" w:hAnsi="Times New Roman" w:cs="Times New Roman"/>
          <w:color w:val="000000"/>
          <w:sz w:val="24"/>
          <w:szCs w:val="24"/>
        </w:rPr>
        <w:t>Silper</w:t>
      </w:r>
      <w:proofErr w:type="spellEnd"/>
      <w:r w:rsidRPr="00343A6B">
        <w:rPr>
          <w:rFonts w:ascii="Times New Roman" w:hAnsi="Times New Roman" w:cs="Times New Roman"/>
          <w:color w:val="000000"/>
          <w:sz w:val="24"/>
          <w:szCs w:val="24"/>
        </w:rPr>
        <w:t xml:space="preserve"> BF, </w:t>
      </w:r>
      <w:proofErr w:type="spellStart"/>
      <w:r w:rsidRPr="00343A6B">
        <w:rPr>
          <w:rFonts w:ascii="Times New Roman" w:hAnsi="Times New Roman" w:cs="Times New Roman"/>
          <w:color w:val="000000"/>
          <w:sz w:val="24"/>
          <w:szCs w:val="24"/>
        </w:rPr>
        <w:t>Ribas</w:t>
      </w:r>
      <w:proofErr w:type="spellEnd"/>
      <w:r w:rsidRPr="00343A6B">
        <w:rPr>
          <w:rFonts w:ascii="Times New Roman" w:hAnsi="Times New Roman" w:cs="Times New Roman"/>
          <w:color w:val="000000"/>
          <w:sz w:val="24"/>
          <w:szCs w:val="24"/>
        </w:rPr>
        <w:t xml:space="preserve"> MN, Machado FS, Lima JAM, Cavalcanti LFL, et al. Short Communication: Tick-borne Disease is Associated With Changes in Feeding </w:t>
      </w:r>
      <w:proofErr w:type="spellStart"/>
      <w:r w:rsidRPr="00343A6B">
        <w:rPr>
          <w:rFonts w:ascii="Times New Roman" w:hAnsi="Times New Roman" w:cs="Times New Roman"/>
          <w:color w:val="000000"/>
          <w:sz w:val="24"/>
          <w:szCs w:val="24"/>
        </w:rPr>
        <w:t>Behavior</w:t>
      </w:r>
      <w:proofErr w:type="spellEnd"/>
      <w:r w:rsidRPr="00343A6B">
        <w:rPr>
          <w:rFonts w:ascii="Times New Roman" w:hAnsi="Times New Roman" w:cs="Times New Roman"/>
          <w:color w:val="000000"/>
          <w:sz w:val="24"/>
          <w:szCs w:val="24"/>
        </w:rPr>
        <w:t xml:space="preserve"> in Automatically Fed Weaned Dairy Calves. J Dairy Sci (2018) 101:11256–61.                             </w:t>
      </w:r>
      <w:proofErr w:type="spellStart"/>
      <w:r w:rsidRPr="00343A6B">
        <w:rPr>
          <w:rFonts w:ascii="Times New Roman" w:hAnsi="Times New Roman" w:cs="Times New Roman"/>
          <w:color w:val="000000"/>
          <w:sz w:val="24"/>
          <w:szCs w:val="24"/>
        </w:rPr>
        <w:t>doi</w:t>
      </w:r>
      <w:proofErr w:type="spellEnd"/>
      <w:r w:rsidRPr="00343A6B">
        <w:rPr>
          <w:rFonts w:ascii="Times New Roman" w:hAnsi="Times New Roman" w:cs="Times New Roman"/>
          <w:color w:val="000000"/>
          <w:sz w:val="24"/>
          <w:szCs w:val="24"/>
        </w:rPr>
        <w:t>: 10.3168/jds.2018-14637</w:t>
      </w:r>
    </w:p>
    <w:p w14:paraId="72E08429" w14:textId="611AE275" w:rsidR="00282C09" w:rsidRDefault="00282C09" w:rsidP="00343A6B">
      <w:pPr>
        <w:spacing w:line="480" w:lineRule="auto"/>
        <w:ind w:left="288" w:hanging="288"/>
        <w:rPr>
          <w:rFonts w:ascii="Times New Roman" w:hAnsi="Times New Roman" w:cs="Times New Roman"/>
          <w:color w:val="000000"/>
          <w:sz w:val="24"/>
          <w:szCs w:val="24"/>
        </w:rPr>
      </w:pPr>
      <w:r w:rsidRPr="00282C0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eference 61.</w:t>
      </w:r>
    </w:p>
    <w:p w14:paraId="5F6E9059" w14:textId="21A3D47D" w:rsidR="00686389" w:rsidRDefault="00686389" w:rsidP="00343A6B">
      <w:pPr>
        <w:spacing w:line="480" w:lineRule="auto"/>
        <w:ind w:left="288" w:hanging="288"/>
        <w:rPr>
          <w:rFonts w:ascii="Times New Roman" w:hAnsi="Times New Roman" w:cs="Times New Roman"/>
          <w:color w:val="000000"/>
          <w:sz w:val="24"/>
          <w:szCs w:val="24"/>
        </w:rPr>
      </w:pPr>
      <w:r w:rsidRPr="0068638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Referenc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73.</w:t>
      </w:r>
    </w:p>
    <w:p w14:paraId="251B8BC4" w14:textId="483128E1" w:rsidR="004841EC" w:rsidRDefault="004841EC" w:rsidP="00343A6B">
      <w:pPr>
        <w:spacing w:line="480" w:lineRule="auto"/>
        <w:ind w:left="288" w:hanging="288"/>
        <w:rPr>
          <w:rFonts w:ascii="Times New Roman" w:hAnsi="Times New Roman" w:cs="Times New Roman"/>
          <w:color w:val="000000"/>
          <w:sz w:val="24"/>
          <w:szCs w:val="24"/>
        </w:rPr>
      </w:pPr>
      <w:r w:rsidRPr="004841E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g</w:t>
      </w:r>
      <w:r w:rsidRPr="004841E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ference </w:t>
      </w:r>
      <w:r>
        <w:rPr>
          <w:rFonts w:ascii="Times New Roman" w:hAnsi="Times New Roman" w:cs="Times New Roman"/>
          <w:color w:val="000000"/>
          <w:sz w:val="24"/>
          <w:szCs w:val="24"/>
        </w:rPr>
        <w:t>88.</w:t>
      </w:r>
    </w:p>
    <w:p w14:paraId="20FA2532" w14:textId="63E03989" w:rsidR="008F598D" w:rsidRPr="00343A6B" w:rsidRDefault="008F598D" w:rsidP="00343A6B">
      <w:pPr>
        <w:spacing w:line="480" w:lineRule="auto"/>
        <w:ind w:left="288" w:hanging="288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Referenc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7.</w:t>
      </w:r>
    </w:p>
    <w:sectPr w:rsidR="008F598D" w:rsidRPr="00343A6B" w:rsidSect="00E54FAA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F4D1B8" w14:textId="77777777" w:rsidR="00C96344" w:rsidRDefault="00C96344" w:rsidP="00CC4E1F">
      <w:pPr>
        <w:spacing w:after="0" w:line="240" w:lineRule="auto"/>
      </w:pPr>
      <w:r>
        <w:separator/>
      </w:r>
    </w:p>
  </w:endnote>
  <w:endnote w:type="continuationSeparator" w:id="0">
    <w:p w14:paraId="71A936B1" w14:textId="77777777" w:rsidR="00C96344" w:rsidRDefault="00C96344" w:rsidP="00CC4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52188" w14:textId="77777777" w:rsidR="00C96344" w:rsidRDefault="00C96344" w:rsidP="00CC4E1F">
      <w:pPr>
        <w:spacing w:after="0" w:line="240" w:lineRule="auto"/>
      </w:pPr>
      <w:r>
        <w:separator/>
      </w:r>
    </w:p>
  </w:footnote>
  <w:footnote w:type="continuationSeparator" w:id="0">
    <w:p w14:paraId="4036AD3D" w14:textId="77777777" w:rsidR="00C96344" w:rsidRDefault="00C96344" w:rsidP="00CC4E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A62C19"/>
    <w:multiLevelType w:val="hybridMultilevel"/>
    <w:tmpl w:val="B928BC16"/>
    <w:lvl w:ilvl="0" w:tplc="3BC0A75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5C001C"/>
    <w:multiLevelType w:val="hybridMultilevel"/>
    <w:tmpl w:val="BA0626BA"/>
    <w:lvl w:ilvl="0" w:tplc="B8FAEAF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/>
  <w:defaultTabStop w:val="720"/>
  <w:drawingGridHorizontalSpacing w:val="187"/>
  <w:drawingGridVerticalSpacing w:val="18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432"/>
    <w:rsid w:val="000030E7"/>
    <w:rsid w:val="000031F3"/>
    <w:rsid w:val="000032FB"/>
    <w:rsid w:val="00005B7F"/>
    <w:rsid w:val="00007BE9"/>
    <w:rsid w:val="00012C7B"/>
    <w:rsid w:val="000139F3"/>
    <w:rsid w:val="00022B2A"/>
    <w:rsid w:val="00026FD3"/>
    <w:rsid w:val="00032A96"/>
    <w:rsid w:val="00044BAC"/>
    <w:rsid w:val="00044DC6"/>
    <w:rsid w:val="000525F3"/>
    <w:rsid w:val="000528ED"/>
    <w:rsid w:val="0006634E"/>
    <w:rsid w:val="00066A69"/>
    <w:rsid w:val="00066BAA"/>
    <w:rsid w:val="00066E18"/>
    <w:rsid w:val="00067169"/>
    <w:rsid w:val="0007424B"/>
    <w:rsid w:val="0008259C"/>
    <w:rsid w:val="00085327"/>
    <w:rsid w:val="00086881"/>
    <w:rsid w:val="00087C2B"/>
    <w:rsid w:val="000900FA"/>
    <w:rsid w:val="00090F03"/>
    <w:rsid w:val="0009169B"/>
    <w:rsid w:val="00094862"/>
    <w:rsid w:val="00096589"/>
    <w:rsid w:val="000A3616"/>
    <w:rsid w:val="000A3D86"/>
    <w:rsid w:val="000A73B9"/>
    <w:rsid w:val="000A7DC5"/>
    <w:rsid w:val="000B1093"/>
    <w:rsid w:val="000B1DC3"/>
    <w:rsid w:val="000B6510"/>
    <w:rsid w:val="000C2871"/>
    <w:rsid w:val="000C7BDC"/>
    <w:rsid w:val="000D2EE5"/>
    <w:rsid w:val="000D383F"/>
    <w:rsid w:val="000D4FFF"/>
    <w:rsid w:val="000E3C1F"/>
    <w:rsid w:val="000E4E3E"/>
    <w:rsid w:val="000E58FD"/>
    <w:rsid w:val="000E7048"/>
    <w:rsid w:val="00100FD8"/>
    <w:rsid w:val="00104059"/>
    <w:rsid w:val="00107372"/>
    <w:rsid w:val="00107C66"/>
    <w:rsid w:val="00107E5C"/>
    <w:rsid w:val="001129D4"/>
    <w:rsid w:val="00112DFC"/>
    <w:rsid w:val="001130C7"/>
    <w:rsid w:val="001133FA"/>
    <w:rsid w:val="00117167"/>
    <w:rsid w:val="00121E83"/>
    <w:rsid w:val="00123CC4"/>
    <w:rsid w:val="001255BD"/>
    <w:rsid w:val="001338E3"/>
    <w:rsid w:val="00134792"/>
    <w:rsid w:val="0014094D"/>
    <w:rsid w:val="0014566A"/>
    <w:rsid w:val="0014671C"/>
    <w:rsid w:val="00146A74"/>
    <w:rsid w:val="00151816"/>
    <w:rsid w:val="001533F7"/>
    <w:rsid w:val="001546F8"/>
    <w:rsid w:val="00154918"/>
    <w:rsid w:val="0015508B"/>
    <w:rsid w:val="001550EB"/>
    <w:rsid w:val="0015658C"/>
    <w:rsid w:val="00156A35"/>
    <w:rsid w:val="0016194A"/>
    <w:rsid w:val="001631F1"/>
    <w:rsid w:val="001641A6"/>
    <w:rsid w:val="00165607"/>
    <w:rsid w:val="00167049"/>
    <w:rsid w:val="00170118"/>
    <w:rsid w:val="0017087A"/>
    <w:rsid w:val="001748FB"/>
    <w:rsid w:val="00177223"/>
    <w:rsid w:val="0018224B"/>
    <w:rsid w:val="00186C39"/>
    <w:rsid w:val="001906C5"/>
    <w:rsid w:val="00193873"/>
    <w:rsid w:val="00193DDC"/>
    <w:rsid w:val="00194D31"/>
    <w:rsid w:val="00196F1B"/>
    <w:rsid w:val="001A0372"/>
    <w:rsid w:val="001A230B"/>
    <w:rsid w:val="001A403F"/>
    <w:rsid w:val="001A63E3"/>
    <w:rsid w:val="001A7407"/>
    <w:rsid w:val="001A7D58"/>
    <w:rsid w:val="001B1D9E"/>
    <w:rsid w:val="001B55CA"/>
    <w:rsid w:val="001B609E"/>
    <w:rsid w:val="001B72B5"/>
    <w:rsid w:val="001B763E"/>
    <w:rsid w:val="001C5A23"/>
    <w:rsid w:val="001D1303"/>
    <w:rsid w:val="001D3523"/>
    <w:rsid w:val="001D5B63"/>
    <w:rsid w:val="001E3F44"/>
    <w:rsid w:val="001E44E6"/>
    <w:rsid w:val="001E5EB4"/>
    <w:rsid w:val="00201F30"/>
    <w:rsid w:val="002079A5"/>
    <w:rsid w:val="00215640"/>
    <w:rsid w:val="00225A82"/>
    <w:rsid w:val="002323E3"/>
    <w:rsid w:val="00241204"/>
    <w:rsid w:val="0025120D"/>
    <w:rsid w:val="00252E2C"/>
    <w:rsid w:val="00254A37"/>
    <w:rsid w:val="00255C2F"/>
    <w:rsid w:val="00257165"/>
    <w:rsid w:val="0025765F"/>
    <w:rsid w:val="002635B3"/>
    <w:rsid w:val="00263D14"/>
    <w:rsid w:val="002662F6"/>
    <w:rsid w:val="00270123"/>
    <w:rsid w:val="00274B27"/>
    <w:rsid w:val="00275708"/>
    <w:rsid w:val="002758D3"/>
    <w:rsid w:val="00277DF6"/>
    <w:rsid w:val="00277F1D"/>
    <w:rsid w:val="00282C09"/>
    <w:rsid w:val="0028312C"/>
    <w:rsid w:val="00283224"/>
    <w:rsid w:val="00284140"/>
    <w:rsid w:val="00287420"/>
    <w:rsid w:val="00293E23"/>
    <w:rsid w:val="002958A0"/>
    <w:rsid w:val="002965EF"/>
    <w:rsid w:val="00296E23"/>
    <w:rsid w:val="00297F48"/>
    <w:rsid w:val="002A05FA"/>
    <w:rsid w:val="002A305A"/>
    <w:rsid w:val="002A7298"/>
    <w:rsid w:val="002A777F"/>
    <w:rsid w:val="002B1C07"/>
    <w:rsid w:val="002B2276"/>
    <w:rsid w:val="002B2997"/>
    <w:rsid w:val="002B364A"/>
    <w:rsid w:val="002B3F53"/>
    <w:rsid w:val="002C1563"/>
    <w:rsid w:val="002C1625"/>
    <w:rsid w:val="002C6C2E"/>
    <w:rsid w:val="002D0232"/>
    <w:rsid w:val="002D04DD"/>
    <w:rsid w:val="002D4674"/>
    <w:rsid w:val="002D57D0"/>
    <w:rsid w:val="002E2BA1"/>
    <w:rsid w:val="002E3AD3"/>
    <w:rsid w:val="002F255F"/>
    <w:rsid w:val="002F25B4"/>
    <w:rsid w:val="002F3544"/>
    <w:rsid w:val="002F6CF0"/>
    <w:rsid w:val="0030284B"/>
    <w:rsid w:val="003033D4"/>
    <w:rsid w:val="0030387A"/>
    <w:rsid w:val="00303B91"/>
    <w:rsid w:val="00303DD8"/>
    <w:rsid w:val="003068AC"/>
    <w:rsid w:val="00306BD8"/>
    <w:rsid w:val="00307BEE"/>
    <w:rsid w:val="00315A10"/>
    <w:rsid w:val="00320BF2"/>
    <w:rsid w:val="00321637"/>
    <w:rsid w:val="0032227F"/>
    <w:rsid w:val="00323662"/>
    <w:rsid w:val="00323DEE"/>
    <w:rsid w:val="0032412D"/>
    <w:rsid w:val="003248E3"/>
    <w:rsid w:val="00326153"/>
    <w:rsid w:val="0032745F"/>
    <w:rsid w:val="00332DDD"/>
    <w:rsid w:val="00333C15"/>
    <w:rsid w:val="003354FA"/>
    <w:rsid w:val="003402E2"/>
    <w:rsid w:val="00340D16"/>
    <w:rsid w:val="00343A6B"/>
    <w:rsid w:val="00344E57"/>
    <w:rsid w:val="00354514"/>
    <w:rsid w:val="00361E96"/>
    <w:rsid w:val="003716DB"/>
    <w:rsid w:val="003724E5"/>
    <w:rsid w:val="00377150"/>
    <w:rsid w:val="003819EE"/>
    <w:rsid w:val="00385759"/>
    <w:rsid w:val="00392B03"/>
    <w:rsid w:val="00394E6C"/>
    <w:rsid w:val="0039610A"/>
    <w:rsid w:val="003973F6"/>
    <w:rsid w:val="003977AA"/>
    <w:rsid w:val="0039789B"/>
    <w:rsid w:val="003A128C"/>
    <w:rsid w:val="003A2AF6"/>
    <w:rsid w:val="003A3F10"/>
    <w:rsid w:val="003A6C8D"/>
    <w:rsid w:val="003B0EEA"/>
    <w:rsid w:val="003B7EC7"/>
    <w:rsid w:val="003C0EB0"/>
    <w:rsid w:val="003C4AE7"/>
    <w:rsid w:val="003C6C3A"/>
    <w:rsid w:val="003C7E95"/>
    <w:rsid w:val="003D0AFA"/>
    <w:rsid w:val="003D0D1E"/>
    <w:rsid w:val="003D5E04"/>
    <w:rsid w:val="003D6ABB"/>
    <w:rsid w:val="003E40A8"/>
    <w:rsid w:val="003E72BB"/>
    <w:rsid w:val="003F1CC4"/>
    <w:rsid w:val="003F2E80"/>
    <w:rsid w:val="003F460E"/>
    <w:rsid w:val="00401537"/>
    <w:rsid w:val="00403C70"/>
    <w:rsid w:val="00412AF4"/>
    <w:rsid w:val="0041308A"/>
    <w:rsid w:val="00415C96"/>
    <w:rsid w:val="004171AF"/>
    <w:rsid w:val="00421AC9"/>
    <w:rsid w:val="004237B5"/>
    <w:rsid w:val="00426379"/>
    <w:rsid w:val="00430EA9"/>
    <w:rsid w:val="00432B28"/>
    <w:rsid w:val="00432DEE"/>
    <w:rsid w:val="004339C0"/>
    <w:rsid w:val="00436AE8"/>
    <w:rsid w:val="00440A08"/>
    <w:rsid w:val="0044451E"/>
    <w:rsid w:val="004507CD"/>
    <w:rsid w:val="004545E1"/>
    <w:rsid w:val="00463FD2"/>
    <w:rsid w:val="00465A60"/>
    <w:rsid w:val="00466D5A"/>
    <w:rsid w:val="00467FEF"/>
    <w:rsid w:val="00470F98"/>
    <w:rsid w:val="00473E71"/>
    <w:rsid w:val="00475A4D"/>
    <w:rsid w:val="00476447"/>
    <w:rsid w:val="0048041A"/>
    <w:rsid w:val="00481BF9"/>
    <w:rsid w:val="004841EC"/>
    <w:rsid w:val="004842EE"/>
    <w:rsid w:val="0049032D"/>
    <w:rsid w:val="004933B2"/>
    <w:rsid w:val="004941BA"/>
    <w:rsid w:val="0049621F"/>
    <w:rsid w:val="004968C7"/>
    <w:rsid w:val="004A1B38"/>
    <w:rsid w:val="004A1BCA"/>
    <w:rsid w:val="004A5F91"/>
    <w:rsid w:val="004A7751"/>
    <w:rsid w:val="004B7891"/>
    <w:rsid w:val="004C06B2"/>
    <w:rsid w:val="004C100E"/>
    <w:rsid w:val="004C20BC"/>
    <w:rsid w:val="004C5D46"/>
    <w:rsid w:val="004D0CBF"/>
    <w:rsid w:val="004D1A0F"/>
    <w:rsid w:val="004D410A"/>
    <w:rsid w:val="004D7B6A"/>
    <w:rsid w:val="004D7D59"/>
    <w:rsid w:val="004E0BBD"/>
    <w:rsid w:val="004E1F5F"/>
    <w:rsid w:val="004F327A"/>
    <w:rsid w:val="004F5535"/>
    <w:rsid w:val="00502101"/>
    <w:rsid w:val="00503229"/>
    <w:rsid w:val="00503257"/>
    <w:rsid w:val="005048BF"/>
    <w:rsid w:val="00504E34"/>
    <w:rsid w:val="005052AE"/>
    <w:rsid w:val="00511AD4"/>
    <w:rsid w:val="005129A9"/>
    <w:rsid w:val="00512C03"/>
    <w:rsid w:val="00517972"/>
    <w:rsid w:val="00524897"/>
    <w:rsid w:val="00525805"/>
    <w:rsid w:val="00535E58"/>
    <w:rsid w:val="005374C2"/>
    <w:rsid w:val="00557792"/>
    <w:rsid w:val="00562FF2"/>
    <w:rsid w:val="0056359D"/>
    <w:rsid w:val="005637CF"/>
    <w:rsid w:val="005712EE"/>
    <w:rsid w:val="00575E26"/>
    <w:rsid w:val="005779BF"/>
    <w:rsid w:val="00581886"/>
    <w:rsid w:val="00581E95"/>
    <w:rsid w:val="00584A09"/>
    <w:rsid w:val="00595408"/>
    <w:rsid w:val="00596207"/>
    <w:rsid w:val="005A46FB"/>
    <w:rsid w:val="005A4B72"/>
    <w:rsid w:val="005A5758"/>
    <w:rsid w:val="005B2F0A"/>
    <w:rsid w:val="005B405B"/>
    <w:rsid w:val="005B4EFE"/>
    <w:rsid w:val="005B7324"/>
    <w:rsid w:val="005C1426"/>
    <w:rsid w:val="005C559A"/>
    <w:rsid w:val="005D5283"/>
    <w:rsid w:val="005E13D6"/>
    <w:rsid w:val="005E49D7"/>
    <w:rsid w:val="005F0122"/>
    <w:rsid w:val="006029FE"/>
    <w:rsid w:val="00603AC6"/>
    <w:rsid w:val="006063F9"/>
    <w:rsid w:val="0060701E"/>
    <w:rsid w:val="00614926"/>
    <w:rsid w:val="00620451"/>
    <w:rsid w:val="00624BCD"/>
    <w:rsid w:val="006265FC"/>
    <w:rsid w:val="006300FF"/>
    <w:rsid w:val="00633311"/>
    <w:rsid w:val="00634DDC"/>
    <w:rsid w:val="00636A88"/>
    <w:rsid w:val="00641DAA"/>
    <w:rsid w:val="00641E72"/>
    <w:rsid w:val="00642A3F"/>
    <w:rsid w:val="006437B1"/>
    <w:rsid w:val="0065185D"/>
    <w:rsid w:val="0065469F"/>
    <w:rsid w:val="00656087"/>
    <w:rsid w:val="00661591"/>
    <w:rsid w:val="00672DE3"/>
    <w:rsid w:val="006738D0"/>
    <w:rsid w:val="00685568"/>
    <w:rsid w:val="00686389"/>
    <w:rsid w:val="0069274E"/>
    <w:rsid w:val="00694743"/>
    <w:rsid w:val="00695B41"/>
    <w:rsid w:val="006A2F53"/>
    <w:rsid w:val="006A3D54"/>
    <w:rsid w:val="006A44C0"/>
    <w:rsid w:val="006A52DF"/>
    <w:rsid w:val="006A5D40"/>
    <w:rsid w:val="006A7730"/>
    <w:rsid w:val="006B0657"/>
    <w:rsid w:val="006B075B"/>
    <w:rsid w:val="006B080A"/>
    <w:rsid w:val="006B20B7"/>
    <w:rsid w:val="006B21E8"/>
    <w:rsid w:val="006C1E22"/>
    <w:rsid w:val="006C79FF"/>
    <w:rsid w:val="006C7A47"/>
    <w:rsid w:val="006D07ED"/>
    <w:rsid w:val="006D0820"/>
    <w:rsid w:val="006D164E"/>
    <w:rsid w:val="006D4203"/>
    <w:rsid w:val="006D4218"/>
    <w:rsid w:val="006D783C"/>
    <w:rsid w:val="006E073D"/>
    <w:rsid w:val="006E0B41"/>
    <w:rsid w:val="006E1831"/>
    <w:rsid w:val="006E7BA8"/>
    <w:rsid w:val="006E7CF5"/>
    <w:rsid w:val="006F5608"/>
    <w:rsid w:val="00700631"/>
    <w:rsid w:val="00702F0F"/>
    <w:rsid w:val="00704C42"/>
    <w:rsid w:val="0070747A"/>
    <w:rsid w:val="00711019"/>
    <w:rsid w:val="00713FE5"/>
    <w:rsid w:val="00716B23"/>
    <w:rsid w:val="00717695"/>
    <w:rsid w:val="00720550"/>
    <w:rsid w:val="007243DA"/>
    <w:rsid w:val="00731506"/>
    <w:rsid w:val="00743053"/>
    <w:rsid w:val="007435A8"/>
    <w:rsid w:val="00747E57"/>
    <w:rsid w:val="007501E2"/>
    <w:rsid w:val="00751442"/>
    <w:rsid w:val="007552F5"/>
    <w:rsid w:val="00765CB8"/>
    <w:rsid w:val="0077172A"/>
    <w:rsid w:val="00772402"/>
    <w:rsid w:val="0077647F"/>
    <w:rsid w:val="00777BE6"/>
    <w:rsid w:val="007801DE"/>
    <w:rsid w:val="00783C34"/>
    <w:rsid w:val="00784D2E"/>
    <w:rsid w:val="00785C79"/>
    <w:rsid w:val="00787A96"/>
    <w:rsid w:val="0079079A"/>
    <w:rsid w:val="00791222"/>
    <w:rsid w:val="00791497"/>
    <w:rsid w:val="00794F18"/>
    <w:rsid w:val="00795F95"/>
    <w:rsid w:val="007A30EF"/>
    <w:rsid w:val="007A4D99"/>
    <w:rsid w:val="007A6263"/>
    <w:rsid w:val="007A7372"/>
    <w:rsid w:val="007B251A"/>
    <w:rsid w:val="007B4951"/>
    <w:rsid w:val="007B4CC3"/>
    <w:rsid w:val="007C12FD"/>
    <w:rsid w:val="007C1BB0"/>
    <w:rsid w:val="007C5FF4"/>
    <w:rsid w:val="007D1E4E"/>
    <w:rsid w:val="007E1A7F"/>
    <w:rsid w:val="007E2BB3"/>
    <w:rsid w:val="007F2509"/>
    <w:rsid w:val="007F2844"/>
    <w:rsid w:val="007F3204"/>
    <w:rsid w:val="00806BC1"/>
    <w:rsid w:val="008118DE"/>
    <w:rsid w:val="00812C34"/>
    <w:rsid w:val="0081583B"/>
    <w:rsid w:val="00815D02"/>
    <w:rsid w:val="008211A4"/>
    <w:rsid w:val="0082357A"/>
    <w:rsid w:val="00825008"/>
    <w:rsid w:val="00826C6F"/>
    <w:rsid w:val="00827BB2"/>
    <w:rsid w:val="008315B5"/>
    <w:rsid w:val="00832099"/>
    <w:rsid w:val="0083316A"/>
    <w:rsid w:val="0083332C"/>
    <w:rsid w:val="00837972"/>
    <w:rsid w:val="00841227"/>
    <w:rsid w:val="00851218"/>
    <w:rsid w:val="00851B87"/>
    <w:rsid w:val="00851D71"/>
    <w:rsid w:val="00855653"/>
    <w:rsid w:val="00855F35"/>
    <w:rsid w:val="00860A31"/>
    <w:rsid w:val="008615B1"/>
    <w:rsid w:val="008616DF"/>
    <w:rsid w:val="0086180E"/>
    <w:rsid w:val="008646C3"/>
    <w:rsid w:val="0087167E"/>
    <w:rsid w:val="0087284F"/>
    <w:rsid w:val="008847AE"/>
    <w:rsid w:val="008858E6"/>
    <w:rsid w:val="00886E8A"/>
    <w:rsid w:val="008907C1"/>
    <w:rsid w:val="00890BE1"/>
    <w:rsid w:val="00891697"/>
    <w:rsid w:val="008A0B42"/>
    <w:rsid w:val="008A566B"/>
    <w:rsid w:val="008A7FB7"/>
    <w:rsid w:val="008B3164"/>
    <w:rsid w:val="008C0DB9"/>
    <w:rsid w:val="008C203E"/>
    <w:rsid w:val="008C27DC"/>
    <w:rsid w:val="008C3070"/>
    <w:rsid w:val="008C4B0A"/>
    <w:rsid w:val="008D5662"/>
    <w:rsid w:val="008D7069"/>
    <w:rsid w:val="008E303B"/>
    <w:rsid w:val="008E384A"/>
    <w:rsid w:val="008E7A21"/>
    <w:rsid w:val="008F598D"/>
    <w:rsid w:val="008F6852"/>
    <w:rsid w:val="008F7E16"/>
    <w:rsid w:val="00905034"/>
    <w:rsid w:val="009066C3"/>
    <w:rsid w:val="00910B8A"/>
    <w:rsid w:val="00912FD2"/>
    <w:rsid w:val="00914FEE"/>
    <w:rsid w:val="00922C1B"/>
    <w:rsid w:val="00924594"/>
    <w:rsid w:val="00927582"/>
    <w:rsid w:val="00927F20"/>
    <w:rsid w:val="0093253C"/>
    <w:rsid w:val="00932590"/>
    <w:rsid w:val="00933C34"/>
    <w:rsid w:val="00935DD4"/>
    <w:rsid w:val="009367E6"/>
    <w:rsid w:val="00942447"/>
    <w:rsid w:val="00944EA8"/>
    <w:rsid w:val="00951AC6"/>
    <w:rsid w:val="009539AC"/>
    <w:rsid w:val="009553C9"/>
    <w:rsid w:val="00960A13"/>
    <w:rsid w:val="00964288"/>
    <w:rsid w:val="00964EEC"/>
    <w:rsid w:val="00967922"/>
    <w:rsid w:val="00970FAE"/>
    <w:rsid w:val="00976E6C"/>
    <w:rsid w:val="009778B5"/>
    <w:rsid w:val="00980E89"/>
    <w:rsid w:val="00982499"/>
    <w:rsid w:val="00986D94"/>
    <w:rsid w:val="00991B98"/>
    <w:rsid w:val="009940B6"/>
    <w:rsid w:val="00994684"/>
    <w:rsid w:val="00996BCF"/>
    <w:rsid w:val="00997CC5"/>
    <w:rsid w:val="00997E43"/>
    <w:rsid w:val="009A1D54"/>
    <w:rsid w:val="009A483E"/>
    <w:rsid w:val="009A7127"/>
    <w:rsid w:val="009B1A65"/>
    <w:rsid w:val="009B5D27"/>
    <w:rsid w:val="009B6A4E"/>
    <w:rsid w:val="009C2977"/>
    <w:rsid w:val="009C3773"/>
    <w:rsid w:val="009C5BDA"/>
    <w:rsid w:val="009C619E"/>
    <w:rsid w:val="009C7626"/>
    <w:rsid w:val="009D1A92"/>
    <w:rsid w:val="009D2F1E"/>
    <w:rsid w:val="009E06BD"/>
    <w:rsid w:val="009E0779"/>
    <w:rsid w:val="009F501F"/>
    <w:rsid w:val="00A1323F"/>
    <w:rsid w:val="00A136C8"/>
    <w:rsid w:val="00A20480"/>
    <w:rsid w:val="00A250EC"/>
    <w:rsid w:val="00A261A7"/>
    <w:rsid w:val="00A331B2"/>
    <w:rsid w:val="00A36F20"/>
    <w:rsid w:val="00A4019D"/>
    <w:rsid w:val="00A5076C"/>
    <w:rsid w:val="00A56299"/>
    <w:rsid w:val="00A57432"/>
    <w:rsid w:val="00A5761E"/>
    <w:rsid w:val="00A61949"/>
    <w:rsid w:val="00A61C50"/>
    <w:rsid w:val="00A62881"/>
    <w:rsid w:val="00A6482F"/>
    <w:rsid w:val="00A66AFB"/>
    <w:rsid w:val="00A71BA8"/>
    <w:rsid w:val="00A72B14"/>
    <w:rsid w:val="00A74BA6"/>
    <w:rsid w:val="00A77517"/>
    <w:rsid w:val="00A809B2"/>
    <w:rsid w:val="00A80FD9"/>
    <w:rsid w:val="00A815DC"/>
    <w:rsid w:val="00A85747"/>
    <w:rsid w:val="00A8677B"/>
    <w:rsid w:val="00A87DEF"/>
    <w:rsid w:val="00A906B5"/>
    <w:rsid w:val="00A933C2"/>
    <w:rsid w:val="00A94DE9"/>
    <w:rsid w:val="00A9699A"/>
    <w:rsid w:val="00AA568A"/>
    <w:rsid w:val="00AA637C"/>
    <w:rsid w:val="00AB00E9"/>
    <w:rsid w:val="00AB0C43"/>
    <w:rsid w:val="00AB1DE2"/>
    <w:rsid w:val="00AB2227"/>
    <w:rsid w:val="00AB547E"/>
    <w:rsid w:val="00AC016F"/>
    <w:rsid w:val="00AC097B"/>
    <w:rsid w:val="00AC4A23"/>
    <w:rsid w:val="00AD3345"/>
    <w:rsid w:val="00AD4654"/>
    <w:rsid w:val="00AE03CA"/>
    <w:rsid w:val="00AE22E1"/>
    <w:rsid w:val="00AE2434"/>
    <w:rsid w:val="00AE52A4"/>
    <w:rsid w:val="00AE5C4E"/>
    <w:rsid w:val="00AE642F"/>
    <w:rsid w:val="00AF122B"/>
    <w:rsid w:val="00AF4DF4"/>
    <w:rsid w:val="00B04CB2"/>
    <w:rsid w:val="00B10C59"/>
    <w:rsid w:val="00B1748C"/>
    <w:rsid w:val="00B17542"/>
    <w:rsid w:val="00B217F2"/>
    <w:rsid w:val="00B235B1"/>
    <w:rsid w:val="00B24309"/>
    <w:rsid w:val="00B244E5"/>
    <w:rsid w:val="00B247FB"/>
    <w:rsid w:val="00B24B8A"/>
    <w:rsid w:val="00B31D87"/>
    <w:rsid w:val="00B32889"/>
    <w:rsid w:val="00B34013"/>
    <w:rsid w:val="00B41A08"/>
    <w:rsid w:val="00B540D7"/>
    <w:rsid w:val="00B578E3"/>
    <w:rsid w:val="00B60078"/>
    <w:rsid w:val="00B60A5A"/>
    <w:rsid w:val="00B63271"/>
    <w:rsid w:val="00B70FD4"/>
    <w:rsid w:val="00B74E7E"/>
    <w:rsid w:val="00B772D4"/>
    <w:rsid w:val="00B86BFA"/>
    <w:rsid w:val="00B91F14"/>
    <w:rsid w:val="00B92D7E"/>
    <w:rsid w:val="00BA55E2"/>
    <w:rsid w:val="00BA5F7F"/>
    <w:rsid w:val="00BC492C"/>
    <w:rsid w:val="00BC550F"/>
    <w:rsid w:val="00BD1860"/>
    <w:rsid w:val="00BD26C6"/>
    <w:rsid w:val="00BD2CA1"/>
    <w:rsid w:val="00BD56CA"/>
    <w:rsid w:val="00BE3E90"/>
    <w:rsid w:val="00BE4CA0"/>
    <w:rsid w:val="00BE5AC6"/>
    <w:rsid w:val="00BE6183"/>
    <w:rsid w:val="00BE76E4"/>
    <w:rsid w:val="00BF0183"/>
    <w:rsid w:val="00BF40B5"/>
    <w:rsid w:val="00BF7AD0"/>
    <w:rsid w:val="00C04196"/>
    <w:rsid w:val="00C07289"/>
    <w:rsid w:val="00C100D7"/>
    <w:rsid w:val="00C11557"/>
    <w:rsid w:val="00C20A7B"/>
    <w:rsid w:val="00C33918"/>
    <w:rsid w:val="00C35FD9"/>
    <w:rsid w:val="00C42081"/>
    <w:rsid w:val="00C427B0"/>
    <w:rsid w:val="00C51116"/>
    <w:rsid w:val="00C53CD6"/>
    <w:rsid w:val="00C55DB8"/>
    <w:rsid w:val="00C5602E"/>
    <w:rsid w:val="00C610F6"/>
    <w:rsid w:val="00C639B1"/>
    <w:rsid w:val="00C63A58"/>
    <w:rsid w:val="00C66303"/>
    <w:rsid w:val="00C67F4E"/>
    <w:rsid w:val="00C72C0E"/>
    <w:rsid w:val="00C735DC"/>
    <w:rsid w:val="00C73F42"/>
    <w:rsid w:val="00C761A8"/>
    <w:rsid w:val="00C77505"/>
    <w:rsid w:val="00C80F13"/>
    <w:rsid w:val="00C81F0B"/>
    <w:rsid w:val="00C864C2"/>
    <w:rsid w:val="00C86D3A"/>
    <w:rsid w:val="00C90399"/>
    <w:rsid w:val="00C9194D"/>
    <w:rsid w:val="00C93333"/>
    <w:rsid w:val="00C96344"/>
    <w:rsid w:val="00CA24A0"/>
    <w:rsid w:val="00CA26B7"/>
    <w:rsid w:val="00CA64FE"/>
    <w:rsid w:val="00CA7EAD"/>
    <w:rsid w:val="00CC05AA"/>
    <w:rsid w:val="00CC123D"/>
    <w:rsid w:val="00CC2B13"/>
    <w:rsid w:val="00CC4E1F"/>
    <w:rsid w:val="00CD06F2"/>
    <w:rsid w:val="00CD6AE9"/>
    <w:rsid w:val="00CE5C14"/>
    <w:rsid w:val="00CE6657"/>
    <w:rsid w:val="00CF11AA"/>
    <w:rsid w:val="00CF1B30"/>
    <w:rsid w:val="00CF2432"/>
    <w:rsid w:val="00CF382F"/>
    <w:rsid w:val="00CF4CF8"/>
    <w:rsid w:val="00CF6CD8"/>
    <w:rsid w:val="00CF77ED"/>
    <w:rsid w:val="00D03E4C"/>
    <w:rsid w:val="00D05E8C"/>
    <w:rsid w:val="00D06347"/>
    <w:rsid w:val="00D07BF3"/>
    <w:rsid w:val="00D2785A"/>
    <w:rsid w:val="00D31BB9"/>
    <w:rsid w:val="00D31DAE"/>
    <w:rsid w:val="00D321DB"/>
    <w:rsid w:val="00D34A3D"/>
    <w:rsid w:val="00D35950"/>
    <w:rsid w:val="00D37AEE"/>
    <w:rsid w:val="00D44F33"/>
    <w:rsid w:val="00D46689"/>
    <w:rsid w:val="00D46D3C"/>
    <w:rsid w:val="00D504D3"/>
    <w:rsid w:val="00D54E52"/>
    <w:rsid w:val="00D563D8"/>
    <w:rsid w:val="00D57B96"/>
    <w:rsid w:val="00D61BC7"/>
    <w:rsid w:val="00D6260D"/>
    <w:rsid w:val="00D65BDA"/>
    <w:rsid w:val="00D67B32"/>
    <w:rsid w:val="00D67EF1"/>
    <w:rsid w:val="00D7255E"/>
    <w:rsid w:val="00D72F91"/>
    <w:rsid w:val="00D7389E"/>
    <w:rsid w:val="00D7511C"/>
    <w:rsid w:val="00D779F4"/>
    <w:rsid w:val="00D80D55"/>
    <w:rsid w:val="00D8116A"/>
    <w:rsid w:val="00D820ED"/>
    <w:rsid w:val="00D844A5"/>
    <w:rsid w:val="00D85A7F"/>
    <w:rsid w:val="00D86BED"/>
    <w:rsid w:val="00D90A34"/>
    <w:rsid w:val="00D90DC3"/>
    <w:rsid w:val="00D92F09"/>
    <w:rsid w:val="00D95966"/>
    <w:rsid w:val="00DA0064"/>
    <w:rsid w:val="00DA5379"/>
    <w:rsid w:val="00DA7A7F"/>
    <w:rsid w:val="00DB009D"/>
    <w:rsid w:val="00DB2278"/>
    <w:rsid w:val="00DB3990"/>
    <w:rsid w:val="00DB6BEF"/>
    <w:rsid w:val="00DC0947"/>
    <w:rsid w:val="00DC12D2"/>
    <w:rsid w:val="00DC632F"/>
    <w:rsid w:val="00DC6E37"/>
    <w:rsid w:val="00DC7EDB"/>
    <w:rsid w:val="00DD6CB1"/>
    <w:rsid w:val="00DE01E4"/>
    <w:rsid w:val="00DE0AC4"/>
    <w:rsid w:val="00DE2A2B"/>
    <w:rsid w:val="00DF559A"/>
    <w:rsid w:val="00E07A20"/>
    <w:rsid w:val="00E11BD7"/>
    <w:rsid w:val="00E1298D"/>
    <w:rsid w:val="00E12DA7"/>
    <w:rsid w:val="00E14284"/>
    <w:rsid w:val="00E1498F"/>
    <w:rsid w:val="00E21C95"/>
    <w:rsid w:val="00E3106F"/>
    <w:rsid w:val="00E33E66"/>
    <w:rsid w:val="00E370CA"/>
    <w:rsid w:val="00E46213"/>
    <w:rsid w:val="00E505B9"/>
    <w:rsid w:val="00E52BEA"/>
    <w:rsid w:val="00E5391C"/>
    <w:rsid w:val="00E546A7"/>
    <w:rsid w:val="00E54FAA"/>
    <w:rsid w:val="00E6176F"/>
    <w:rsid w:val="00E63EBF"/>
    <w:rsid w:val="00E66BDA"/>
    <w:rsid w:val="00E676DA"/>
    <w:rsid w:val="00E67E6D"/>
    <w:rsid w:val="00E70204"/>
    <w:rsid w:val="00E71FC8"/>
    <w:rsid w:val="00E7597E"/>
    <w:rsid w:val="00E76C62"/>
    <w:rsid w:val="00E82575"/>
    <w:rsid w:val="00E82C7E"/>
    <w:rsid w:val="00E8467D"/>
    <w:rsid w:val="00E84A86"/>
    <w:rsid w:val="00E87F17"/>
    <w:rsid w:val="00E9193F"/>
    <w:rsid w:val="00E932E2"/>
    <w:rsid w:val="00E96A07"/>
    <w:rsid w:val="00E970DF"/>
    <w:rsid w:val="00EA545E"/>
    <w:rsid w:val="00EA5FA4"/>
    <w:rsid w:val="00EA6CEA"/>
    <w:rsid w:val="00EB12E5"/>
    <w:rsid w:val="00EB1BB1"/>
    <w:rsid w:val="00EB1CB0"/>
    <w:rsid w:val="00EB63E8"/>
    <w:rsid w:val="00EB7E94"/>
    <w:rsid w:val="00EC4BFD"/>
    <w:rsid w:val="00EC4F16"/>
    <w:rsid w:val="00EC618D"/>
    <w:rsid w:val="00EC791D"/>
    <w:rsid w:val="00ED0505"/>
    <w:rsid w:val="00EE05DC"/>
    <w:rsid w:val="00EE2808"/>
    <w:rsid w:val="00EE6145"/>
    <w:rsid w:val="00F00695"/>
    <w:rsid w:val="00F05107"/>
    <w:rsid w:val="00F1378E"/>
    <w:rsid w:val="00F15A41"/>
    <w:rsid w:val="00F21AD9"/>
    <w:rsid w:val="00F22F7C"/>
    <w:rsid w:val="00F24DCE"/>
    <w:rsid w:val="00F31E0D"/>
    <w:rsid w:val="00F3621A"/>
    <w:rsid w:val="00F364CD"/>
    <w:rsid w:val="00F42AA9"/>
    <w:rsid w:val="00F4362A"/>
    <w:rsid w:val="00F44A73"/>
    <w:rsid w:val="00F4576C"/>
    <w:rsid w:val="00F515E0"/>
    <w:rsid w:val="00F5391E"/>
    <w:rsid w:val="00F540E9"/>
    <w:rsid w:val="00F5459A"/>
    <w:rsid w:val="00F55DB2"/>
    <w:rsid w:val="00F63B48"/>
    <w:rsid w:val="00F65B6A"/>
    <w:rsid w:val="00F70C8B"/>
    <w:rsid w:val="00F90B74"/>
    <w:rsid w:val="00F91A77"/>
    <w:rsid w:val="00F93F6D"/>
    <w:rsid w:val="00F95971"/>
    <w:rsid w:val="00FA2A08"/>
    <w:rsid w:val="00FB0D15"/>
    <w:rsid w:val="00FB1652"/>
    <w:rsid w:val="00FB2C27"/>
    <w:rsid w:val="00FB6B49"/>
    <w:rsid w:val="00FC03F6"/>
    <w:rsid w:val="00FC0865"/>
    <w:rsid w:val="00FC198F"/>
    <w:rsid w:val="00FC2294"/>
    <w:rsid w:val="00FC3732"/>
    <w:rsid w:val="00FC5D82"/>
    <w:rsid w:val="00FD0A1A"/>
    <w:rsid w:val="00FD5A7C"/>
    <w:rsid w:val="00FD6018"/>
    <w:rsid w:val="00FE0969"/>
    <w:rsid w:val="00FE4CFB"/>
    <w:rsid w:val="00FE632B"/>
    <w:rsid w:val="00FF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89C96"/>
  <w15:chartTrackingRefBased/>
  <w15:docId w15:val="{49CF3BD0-BDDA-4B79-8448-84431574C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4E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E1F"/>
  </w:style>
  <w:style w:type="paragraph" w:styleId="Footer">
    <w:name w:val="footer"/>
    <w:basedOn w:val="Normal"/>
    <w:link w:val="FooterChar"/>
    <w:uiPriority w:val="99"/>
    <w:unhideWhenUsed/>
    <w:rsid w:val="00CC4E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E1F"/>
  </w:style>
  <w:style w:type="character" w:styleId="CommentReference">
    <w:name w:val="annotation reference"/>
    <w:basedOn w:val="DefaultParagraphFont"/>
    <w:uiPriority w:val="99"/>
    <w:semiHidden/>
    <w:unhideWhenUsed/>
    <w:rsid w:val="00EC4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F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F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F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F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F1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28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12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C41800-25DB-4476-A23E-C2330578D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9</Pages>
  <Words>2504</Words>
  <Characters>14276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6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Dengsheng</dc:creator>
  <cp:keywords/>
  <dc:description/>
  <cp:lastModifiedBy>Sun, Dengsheng</cp:lastModifiedBy>
  <cp:revision>20</cp:revision>
  <cp:lastPrinted>2019-11-10T13:25:00Z</cp:lastPrinted>
  <dcterms:created xsi:type="dcterms:W3CDTF">2021-11-02T21:47:00Z</dcterms:created>
  <dcterms:modified xsi:type="dcterms:W3CDTF">2021-11-03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elsevier-vancouver-author-date</vt:lpwstr>
  </property>
  <property fmtid="{D5CDD505-2E9C-101B-9397-08002B2CF9AE}" pid="7" name="Mendeley Recent Style Name 2_1">
    <vt:lpwstr>Elsevier - Vancouver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brackets-only-year-no-issue</vt:lpwstr>
  </property>
  <property fmtid="{D5CDD505-2E9C-101B-9397-08002B2CF9AE}" pid="19" name="Mendeley Recent Style Name 8_1">
    <vt:lpwstr>Vancouver (brackets, only year in date, no issue numbers)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1241d7-3db1-3763-a5c1-48ef486d322d</vt:lpwstr>
  </property>
  <property fmtid="{D5CDD505-2E9C-101B-9397-08002B2CF9AE}" pid="24" name="Mendeley Citation Style_1">
    <vt:lpwstr>http://www.zotero.org/styles/vancouver</vt:lpwstr>
  </property>
</Properties>
</file>